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31C097" w14:textId="77777777" w:rsidR="00DA279C" w:rsidRPr="00A459A8" w:rsidRDefault="00DA279C" w:rsidP="000C6F65">
      <w:pPr>
        <w:pStyle w:val="Heading1"/>
        <w:spacing w:before="100" w:beforeAutospacing="1" w:after="100" w:afterAutospacing="1" w:line="240" w:lineRule="auto"/>
        <w:rPr>
          <w:rFonts w:cs="Times New Roman"/>
        </w:rPr>
      </w:pPr>
      <w:r w:rsidRPr="00A459A8">
        <w:rPr>
          <w:rFonts w:cs="Times New Roman"/>
        </w:rPr>
        <w:t>Photoprotective potential of the natural artocarpin against</w:t>
      </w:r>
      <w:r w:rsidRPr="000C6F65">
        <w:rPr>
          <w:rFonts w:cs="Times New Roman"/>
          <w:szCs w:val="40"/>
          <w:cs/>
          <w:lang w:bidi="th-TH"/>
        </w:rPr>
        <w:t xml:space="preserve"> </w:t>
      </w:r>
      <w:r w:rsidRPr="00A459A8">
        <w:rPr>
          <w:rFonts w:cs="Times New Roman"/>
        </w:rPr>
        <w:t>in</w:t>
      </w:r>
      <w:r w:rsidRPr="000C6F65">
        <w:rPr>
          <w:rFonts w:cs="Times New Roman"/>
          <w:szCs w:val="40"/>
          <w:cs/>
          <w:lang w:bidi="th-TH"/>
        </w:rPr>
        <w:t xml:space="preserve"> </w:t>
      </w:r>
      <w:r w:rsidRPr="00A459A8">
        <w:rPr>
          <w:rFonts w:cs="Times New Roman"/>
        </w:rPr>
        <w:t>vitro</w:t>
      </w:r>
      <w:r w:rsidRPr="000C6F65">
        <w:rPr>
          <w:rFonts w:cs="Times New Roman"/>
          <w:szCs w:val="40"/>
          <w:cs/>
          <w:lang w:bidi="th-TH"/>
        </w:rPr>
        <w:t xml:space="preserve"> </w:t>
      </w:r>
      <w:r w:rsidRPr="00A459A8">
        <w:rPr>
          <w:rFonts w:cs="Times New Roman"/>
        </w:rPr>
        <w:t>UVB-induced apoptosis</w:t>
      </w:r>
    </w:p>
    <w:p w14:paraId="64F1AA25" w14:textId="675B1BCB" w:rsidR="00DA279C" w:rsidRPr="000C6F65" w:rsidRDefault="00DA279C" w:rsidP="000C6F65">
      <w:pPr>
        <w:spacing w:before="100" w:beforeAutospacing="1" w:after="100" w:afterAutospacing="1" w:line="240" w:lineRule="auto"/>
        <w:rPr>
          <w:rFonts w:ascii="Times New Roman" w:hAnsi="Times New Roman" w:cs="Times New Roman"/>
        </w:rPr>
      </w:pPr>
      <w:r w:rsidRPr="000C6F65">
        <w:rPr>
          <w:rFonts w:ascii="Times New Roman" w:hAnsi="Times New Roman" w:cs="Times New Roman"/>
          <w:szCs w:val="30"/>
        </w:rPr>
        <w:t>K</w:t>
      </w:r>
      <w:r w:rsidR="00D0210A">
        <w:rPr>
          <w:rFonts w:ascii="Times New Roman" w:hAnsi="Times New Roman" w:cs="Times New Roman"/>
          <w:szCs w:val="30"/>
        </w:rPr>
        <w:t>unlathida</w:t>
      </w:r>
      <w:r w:rsidRPr="000C6F65">
        <w:rPr>
          <w:rFonts w:ascii="Times New Roman" w:hAnsi="Times New Roman" w:cs="Times New Roman"/>
          <w:szCs w:val="30"/>
        </w:rPr>
        <w:t xml:space="preserve"> </w:t>
      </w:r>
      <w:r w:rsidRPr="000C6F65">
        <w:rPr>
          <w:rFonts w:ascii="Times New Roman" w:hAnsi="Times New Roman" w:cs="Times New Roman"/>
        </w:rPr>
        <w:t>Luangpraditkun,</w:t>
      </w:r>
      <w:r w:rsidRPr="000C6F65">
        <w:rPr>
          <w:rFonts w:ascii="Times New Roman" w:hAnsi="Times New Roman" w:cs="Times New Roman"/>
          <w:vertAlign w:val="superscript"/>
        </w:rPr>
        <w:t>1</w:t>
      </w:r>
      <w:r w:rsidRPr="000C6F65">
        <w:rPr>
          <w:rFonts w:ascii="Times New Roman" w:hAnsi="Times New Roman" w:cs="Times New Roman"/>
        </w:rPr>
        <w:t xml:space="preserve"> </w:t>
      </w:r>
      <w:proofErr w:type="spellStart"/>
      <w:r w:rsidRPr="000C6F65">
        <w:rPr>
          <w:rFonts w:ascii="Times New Roman" w:hAnsi="Times New Roman" w:cs="Times New Roman"/>
        </w:rPr>
        <w:t>P</w:t>
      </w:r>
      <w:r w:rsidR="00D0210A">
        <w:rPr>
          <w:rFonts w:ascii="Times New Roman" w:hAnsi="Times New Roman" w:cs="Times New Roman"/>
        </w:rPr>
        <w:t>ensri</w:t>
      </w:r>
      <w:proofErr w:type="spellEnd"/>
      <w:r w:rsidRPr="000C6F65">
        <w:rPr>
          <w:rFonts w:ascii="Times New Roman" w:hAnsi="Times New Roman" w:cs="Times New Roman"/>
        </w:rPr>
        <w:t xml:space="preserve"> Char</w:t>
      </w:r>
      <w:r w:rsidR="00805C51">
        <w:rPr>
          <w:rFonts w:ascii="Times New Roman" w:hAnsi="Times New Roman" w:cs="Times New Roman"/>
        </w:rPr>
        <w:t>oe</w:t>
      </w:r>
      <w:bookmarkStart w:id="0" w:name="_GoBack"/>
      <w:bookmarkEnd w:id="0"/>
      <w:r w:rsidRPr="000C6F65">
        <w:rPr>
          <w:rFonts w:ascii="Times New Roman" w:hAnsi="Times New Roman" w:cs="Times New Roman"/>
        </w:rPr>
        <w:t>nsit,</w:t>
      </w:r>
      <w:r w:rsidRPr="000C6F65">
        <w:rPr>
          <w:rFonts w:ascii="Times New Roman" w:hAnsi="Times New Roman" w:cs="Times New Roman"/>
          <w:vertAlign w:val="superscript"/>
        </w:rPr>
        <w:t>1</w:t>
      </w:r>
      <w:r w:rsidRPr="000C6F65">
        <w:rPr>
          <w:rFonts w:ascii="Times New Roman" w:hAnsi="Times New Roman" w:cs="Times New Roman"/>
        </w:rPr>
        <w:t xml:space="preserve"> </w:t>
      </w:r>
      <w:r w:rsidR="00432EB7" w:rsidRPr="00432EB7">
        <w:rPr>
          <w:rFonts w:ascii="Times New Roman" w:hAnsi="Times New Roman" w:cs="Times New Roman"/>
        </w:rPr>
        <w:t>François</w:t>
      </w:r>
      <w:r w:rsidRPr="000C6F65">
        <w:rPr>
          <w:rFonts w:ascii="Times New Roman" w:hAnsi="Times New Roman" w:cs="Times New Roman"/>
        </w:rPr>
        <w:t xml:space="preserve"> Grandmottet,</w:t>
      </w:r>
      <w:r w:rsidRPr="000C6F65">
        <w:rPr>
          <w:rFonts w:ascii="Times New Roman" w:hAnsi="Times New Roman" w:cs="Times New Roman"/>
          <w:vertAlign w:val="superscript"/>
        </w:rPr>
        <w:t xml:space="preserve">2 </w:t>
      </w:r>
      <w:r w:rsidR="00432EB7" w:rsidRPr="00432EB7">
        <w:rPr>
          <w:rFonts w:ascii="Times New Roman" w:hAnsi="Times New Roman" w:cs="Times New Roman"/>
        </w:rPr>
        <w:t>Céline</w:t>
      </w:r>
      <w:r w:rsidRPr="000C6F65">
        <w:rPr>
          <w:rFonts w:ascii="Times New Roman" w:hAnsi="Times New Roman" w:cs="Times New Roman"/>
        </w:rPr>
        <w:t xml:space="preserve"> Viennet,</w:t>
      </w:r>
      <w:r w:rsidRPr="000C6F65">
        <w:rPr>
          <w:rFonts w:ascii="Times New Roman" w:hAnsi="Times New Roman" w:cs="Times New Roman"/>
          <w:vertAlign w:val="superscript"/>
        </w:rPr>
        <w:t>3</w:t>
      </w:r>
      <w:r w:rsidRPr="000C6F65">
        <w:rPr>
          <w:rFonts w:ascii="Times New Roman" w:hAnsi="Times New Roman" w:cs="Times New Roman"/>
        </w:rPr>
        <w:t xml:space="preserve"> </w:t>
      </w:r>
      <w:proofErr w:type="spellStart"/>
      <w:r w:rsidR="00432EB7" w:rsidRPr="00432EB7">
        <w:rPr>
          <w:rFonts w:ascii="Times New Roman" w:hAnsi="Times New Roman" w:cs="Times New Roman"/>
        </w:rPr>
        <w:t>Jarupa</w:t>
      </w:r>
      <w:proofErr w:type="spellEnd"/>
      <w:r w:rsidRPr="000C6F65">
        <w:rPr>
          <w:rFonts w:ascii="Times New Roman" w:hAnsi="Times New Roman" w:cs="Times New Roman"/>
        </w:rPr>
        <w:t xml:space="preserve"> Viyoch,</w:t>
      </w:r>
      <w:r w:rsidRPr="000C6F65">
        <w:rPr>
          <w:rFonts w:ascii="Times New Roman" w:hAnsi="Times New Roman" w:cs="Times New Roman"/>
          <w:vertAlign w:val="superscript"/>
        </w:rPr>
        <w:t>1</w:t>
      </w:r>
    </w:p>
    <w:p w14:paraId="26192782" w14:textId="77777777" w:rsidR="00DA279C" w:rsidRPr="000C6F65" w:rsidRDefault="00DA279C" w:rsidP="000C6F65">
      <w:pPr>
        <w:spacing w:line="240" w:lineRule="auto"/>
        <w:jc w:val="both"/>
        <w:rPr>
          <w:rFonts w:ascii="Times New Roman" w:hAnsi="Times New Roman" w:cs="Times New Roman"/>
        </w:rPr>
      </w:pPr>
      <w:r w:rsidRPr="000C6F65">
        <w:rPr>
          <w:rFonts w:ascii="Times New Roman" w:hAnsi="Times New Roman" w:cs="Times New Roman"/>
          <w:vertAlign w:val="superscript"/>
        </w:rPr>
        <w:t xml:space="preserve">1 </w:t>
      </w:r>
      <w:r w:rsidRPr="000C6F65">
        <w:rPr>
          <w:rFonts w:ascii="Times New Roman" w:hAnsi="Times New Roman" w:cs="Times New Roman"/>
        </w:rPr>
        <w:t xml:space="preserve">Department of Pharmaceutical Technology, Faculty of Pharmaceutical Sciences and Center of Excellence for Innovation in Chemistry, Naresuan University, </w:t>
      </w:r>
      <w:proofErr w:type="spellStart"/>
      <w:r w:rsidRPr="000C6F65">
        <w:rPr>
          <w:rFonts w:ascii="Times New Roman" w:hAnsi="Times New Roman" w:cs="Times New Roman"/>
        </w:rPr>
        <w:t>Phitsanulok</w:t>
      </w:r>
      <w:proofErr w:type="spellEnd"/>
      <w:r w:rsidRPr="000C6F65">
        <w:rPr>
          <w:rFonts w:ascii="Times New Roman" w:hAnsi="Times New Roman" w:cs="Times New Roman"/>
        </w:rPr>
        <w:t>, 65000, Thailand</w:t>
      </w:r>
    </w:p>
    <w:p w14:paraId="2E0D71E8" w14:textId="77777777" w:rsidR="00DA279C" w:rsidRPr="000C6F65" w:rsidRDefault="00DA279C" w:rsidP="000C6F65">
      <w:pPr>
        <w:spacing w:line="240" w:lineRule="auto"/>
        <w:jc w:val="both"/>
        <w:rPr>
          <w:rFonts w:ascii="Times New Roman" w:hAnsi="Times New Roman" w:cs="Times New Roman"/>
        </w:rPr>
      </w:pPr>
      <w:r w:rsidRPr="000C6F65">
        <w:rPr>
          <w:rFonts w:ascii="Times New Roman" w:hAnsi="Times New Roman" w:cs="Times New Roman"/>
          <w:vertAlign w:val="superscript"/>
        </w:rPr>
        <w:t>2</w:t>
      </w:r>
      <w:r w:rsidRPr="000C6F65">
        <w:rPr>
          <w:rFonts w:ascii="Times New Roman" w:hAnsi="Times New Roman" w:cs="Times New Roman"/>
        </w:rPr>
        <w:t xml:space="preserve"> Department of Biochemistry, Faculty of Medical Science, Naresuan University, </w:t>
      </w:r>
      <w:proofErr w:type="spellStart"/>
      <w:r w:rsidRPr="000C6F65">
        <w:rPr>
          <w:rFonts w:ascii="Times New Roman" w:hAnsi="Times New Roman" w:cs="Times New Roman"/>
        </w:rPr>
        <w:t>Phitsanulok</w:t>
      </w:r>
      <w:proofErr w:type="spellEnd"/>
      <w:r w:rsidRPr="000C6F65">
        <w:rPr>
          <w:rFonts w:ascii="Times New Roman" w:hAnsi="Times New Roman" w:cs="Times New Roman"/>
        </w:rPr>
        <w:t>, 65000, Thailand</w:t>
      </w:r>
    </w:p>
    <w:p w14:paraId="54D7964A" w14:textId="77777777" w:rsidR="00DA279C" w:rsidRPr="000C6F65" w:rsidRDefault="00DA279C" w:rsidP="000C6F65">
      <w:pPr>
        <w:spacing w:line="240" w:lineRule="auto"/>
        <w:jc w:val="both"/>
        <w:rPr>
          <w:rFonts w:ascii="Times New Roman" w:hAnsi="Times New Roman" w:cs="Times New Roman"/>
        </w:rPr>
      </w:pPr>
      <w:r w:rsidRPr="000C6F65">
        <w:rPr>
          <w:rFonts w:ascii="Times New Roman" w:hAnsi="Times New Roman" w:cs="Times New Roman"/>
          <w:vertAlign w:val="superscript"/>
        </w:rPr>
        <w:t>3</w:t>
      </w:r>
      <w:r w:rsidRPr="000C6F65">
        <w:rPr>
          <w:rFonts w:ascii="Times New Roman" w:hAnsi="Times New Roman" w:cs="Times New Roman"/>
        </w:rPr>
        <w:t xml:space="preserve"> UMR 1098 RIGHT INSERM EFS BFC, University of Bourgogne Franche-Comté, </w:t>
      </w:r>
      <w:proofErr w:type="spellStart"/>
      <w:r w:rsidRPr="000C6F65">
        <w:rPr>
          <w:rFonts w:ascii="Times New Roman" w:hAnsi="Times New Roman" w:cs="Times New Roman"/>
        </w:rPr>
        <w:t>Besançon</w:t>
      </w:r>
      <w:proofErr w:type="spellEnd"/>
      <w:r w:rsidRPr="000C6F65">
        <w:rPr>
          <w:rFonts w:ascii="Times New Roman" w:hAnsi="Times New Roman" w:cs="Times New Roman"/>
        </w:rPr>
        <w:t>, 25000, France</w:t>
      </w:r>
    </w:p>
    <w:p w14:paraId="6DAD79E2" w14:textId="77777777" w:rsidR="00DA279C" w:rsidRPr="000C6F65" w:rsidRDefault="00DA279C" w:rsidP="000C6F65">
      <w:pPr>
        <w:spacing w:line="240" w:lineRule="auto"/>
        <w:jc w:val="both"/>
        <w:rPr>
          <w:rFonts w:ascii="Times New Roman" w:hAnsi="Times New Roman" w:cs="Times New Roman"/>
        </w:rPr>
      </w:pPr>
    </w:p>
    <w:p w14:paraId="3329CD9C" w14:textId="7C814FB0" w:rsidR="00DA279C" w:rsidRPr="000C6F65" w:rsidRDefault="00DA279C" w:rsidP="000C6F65">
      <w:pPr>
        <w:spacing w:line="240" w:lineRule="auto"/>
        <w:jc w:val="both"/>
        <w:rPr>
          <w:rFonts w:ascii="Times New Roman" w:hAnsi="Times New Roman" w:cs="Times New Roman"/>
        </w:rPr>
      </w:pPr>
      <w:r w:rsidRPr="000C6F65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Correspondences should be addressed to </w:t>
      </w:r>
      <w:r w:rsidR="00432EB7" w:rsidRPr="00432EB7">
        <w:rPr>
          <w:rFonts w:ascii="Times New Roman" w:hAnsi="Times New Roman" w:cs="Times New Roman"/>
        </w:rPr>
        <w:t>Céline</w:t>
      </w:r>
      <w:r w:rsidR="00432EB7" w:rsidRPr="000C6F65">
        <w:rPr>
          <w:rFonts w:ascii="Times New Roman" w:hAnsi="Times New Roman" w:cs="Times New Roman"/>
        </w:rPr>
        <w:t xml:space="preserve"> </w:t>
      </w:r>
      <w:proofErr w:type="spellStart"/>
      <w:r w:rsidRPr="000C6F65">
        <w:rPr>
          <w:rFonts w:ascii="Times New Roman" w:hAnsi="Times New Roman" w:cs="Times New Roman"/>
        </w:rPr>
        <w:t>Viennet</w:t>
      </w:r>
      <w:proofErr w:type="spellEnd"/>
      <w:r w:rsidRPr="000C6F65">
        <w:rPr>
          <w:rFonts w:ascii="Times New Roman" w:hAnsi="Times New Roman" w:cs="Times New Roman"/>
        </w:rPr>
        <w:t xml:space="preserve">; </w:t>
      </w:r>
      <w:hyperlink r:id="rId5" w:history="1">
        <w:r w:rsidRPr="000C6F65">
          <w:rPr>
            <w:rStyle w:val="Hyperlink"/>
            <w:rFonts w:ascii="Times New Roman" w:hAnsi="Times New Roman" w:cs="Times New Roman"/>
            <w:color w:val="auto"/>
            <w:u w:val="none"/>
          </w:rPr>
          <w:t>celine.viennet@univ-fcomte.fr</w:t>
        </w:r>
      </w:hyperlink>
    </w:p>
    <w:p w14:paraId="65C1B2E9" w14:textId="02CAABA8" w:rsidR="00DA279C" w:rsidRPr="000C6F65" w:rsidRDefault="00DA279C" w:rsidP="000C6F65">
      <w:pPr>
        <w:spacing w:line="240" w:lineRule="auto"/>
        <w:jc w:val="both"/>
        <w:rPr>
          <w:rFonts w:ascii="Times New Roman" w:hAnsi="Times New Roman" w:cs="Times New Roman"/>
        </w:rPr>
      </w:pPr>
      <w:r w:rsidRPr="000C6F65">
        <w:rPr>
          <w:rFonts w:ascii="Times New Roman" w:hAnsi="Times New Roman" w:cs="Times New Roman"/>
        </w:rPr>
        <w:tab/>
      </w:r>
      <w:r w:rsidRPr="000C6F65">
        <w:rPr>
          <w:rFonts w:ascii="Times New Roman" w:hAnsi="Times New Roman" w:cs="Times New Roman"/>
        </w:rPr>
        <w:tab/>
      </w:r>
      <w:r w:rsidRPr="000C6F65">
        <w:rPr>
          <w:rFonts w:ascii="Times New Roman" w:hAnsi="Times New Roman" w:cs="Times New Roman"/>
        </w:rPr>
        <w:tab/>
      </w:r>
      <w:r w:rsidRPr="000C6F65">
        <w:rPr>
          <w:rFonts w:ascii="Times New Roman" w:hAnsi="Times New Roman" w:cs="Times New Roman"/>
        </w:rPr>
        <w:tab/>
        <w:t xml:space="preserve">              </w:t>
      </w:r>
      <w:proofErr w:type="spellStart"/>
      <w:r w:rsidR="00432EB7" w:rsidRPr="00432EB7">
        <w:rPr>
          <w:rFonts w:ascii="Times New Roman" w:hAnsi="Times New Roman" w:cs="Times New Roman"/>
        </w:rPr>
        <w:t>Jarupa</w:t>
      </w:r>
      <w:proofErr w:type="spellEnd"/>
      <w:r w:rsidR="00432EB7" w:rsidRPr="000C6F65">
        <w:rPr>
          <w:rFonts w:ascii="Times New Roman" w:hAnsi="Times New Roman" w:cs="Times New Roman"/>
        </w:rPr>
        <w:t xml:space="preserve"> </w:t>
      </w:r>
      <w:proofErr w:type="spellStart"/>
      <w:r w:rsidRPr="000C6F65">
        <w:rPr>
          <w:rFonts w:ascii="Times New Roman" w:hAnsi="Times New Roman" w:cs="Times New Roman"/>
        </w:rPr>
        <w:t>Viyoch</w:t>
      </w:r>
      <w:proofErr w:type="spellEnd"/>
      <w:r w:rsidRPr="000C6F65">
        <w:rPr>
          <w:rFonts w:ascii="Times New Roman" w:hAnsi="Times New Roman" w:cs="Times New Roman"/>
        </w:rPr>
        <w:t xml:space="preserve">; </w:t>
      </w:r>
      <w:hyperlink r:id="rId6" w:history="1">
        <w:r w:rsidRPr="000C6F65">
          <w:rPr>
            <w:rStyle w:val="Hyperlink"/>
            <w:rFonts w:ascii="Times New Roman" w:hAnsi="Times New Roman" w:cs="Times New Roman"/>
            <w:color w:val="auto"/>
            <w:u w:val="none"/>
          </w:rPr>
          <w:t>jarupav@nu.ac.th</w:t>
        </w:r>
      </w:hyperlink>
    </w:p>
    <w:p w14:paraId="302D8C80" w14:textId="77777777" w:rsidR="007C3A2F" w:rsidRDefault="007C3A2F" w:rsidP="000C6F65">
      <w:pPr>
        <w:spacing w:after="0" w:line="240" w:lineRule="auto"/>
        <w:rPr>
          <w:rFonts w:ascii="Times New Roman" w:hAnsi="Times New Roman"/>
          <w:b/>
          <w:bCs/>
          <w:sz w:val="24"/>
          <w:szCs w:val="24"/>
        </w:rPr>
        <w:sectPr w:rsidR="007C3A2F" w:rsidSect="007C3A2F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11FBF925" w14:textId="43F885B0" w:rsidR="007C3A2F" w:rsidRDefault="007C3A2F" w:rsidP="000C6F65">
      <w:pPr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lastRenderedPageBreak/>
        <w:t>Supplementary Data</w:t>
      </w:r>
    </w:p>
    <w:p w14:paraId="5103E162" w14:textId="3A16A670" w:rsidR="002F2769" w:rsidRPr="000C6F65" w:rsidRDefault="002F2769" w:rsidP="000C6F65">
      <w:pPr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  <w:r w:rsidRPr="000C6F65">
        <w:rPr>
          <w:rFonts w:ascii="Times New Roman" w:hAnsi="Times New Roman"/>
          <w:b/>
          <w:bCs/>
          <w:sz w:val="24"/>
          <w:szCs w:val="24"/>
        </w:rPr>
        <w:t>Photoprotective potential of the natural artocarpin against in vitro UVB-induced apoptosis</w:t>
      </w:r>
    </w:p>
    <w:p w14:paraId="6D33A505" w14:textId="5A92BBB7" w:rsidR="003B3E33" w:rsidRPr="000C6F65" w:rsidRDefault="003B3E33" w:rsidP="000C6F65">
      <w:pPr>
        <w:spacing w:after="0" w:line="24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0C6F65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s </w:t>
      </w:r>
    </w:p>
    <w:p w14:paraId="3AF63B94" w14:textId="77777777" w:rsidR="006E6463" w:rsidRDefault="006E6463" w:rsidP="00A459A8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14:paraId="0E6FC8E1" w14:textId="2B7BDAB3" w:rsidR="00D855CB" w:rsidRDefault="00C26D25" w:rsidP="00A459A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A4572">
        <w:rPr>
          <w:rFonts w:ascii="Times New Roman" w:hAnsi="Times New Roman" w:cs="Times New Roman"/>
          <w:sz w:val="24"/>
          <w:szCs w:val="24"/>
        </w:rPr>
        <w:t xml:space="preserve">Table </w:t>
      </w:r>
      <w:r w:rsidR="003B3E33" w:rsidRPr="009A4572">
        <w:rPr>
          <w:rFonts w:ascii="Times New Roman" w:hAnsi="Times New Roman" w:cs="Times New Roman"/>
          <w:sz w:val="24"/>
          <w:szCs w:val="24"/>
        </w:rPr>
        <w:t>S1</w:t>
      </w:r>
      <w:r w:rsidR="003B3E33" w:rsidRPr="003B3E33">
        <w:rPr>
          <w:rFonts w:ascii="Times New Roman" w:hAnsi="Times New Roman" w:cs="Times New Roman"/>
          <w:sz w:val="24"/>
          <w:szCs w:val="24"/>
        </w:rPr>
        <w:t xml:space="preserve"> </w:t>
      </w:r>
      <w:r w:rsidR="00B223BB" w:rsidRPr="00B223BB">
        <w:rPr>
          <w:rFonts w:ascii="Times New Roman" w:hAnsi="Times New Roman" w:cs="Times New Roman"/>
          <w:sz w:val="24"/>
          <w:szCs w:val="24"/>
        </w:rPr>
        <w:t>Percentage</w:t>
      </w:r>
      <w:r w:rsidR="00B223BB">
        <w:rPr>
          <w:rFonts w:ascii="Times New Roman" w:hAnsi="Times New Roman" w:cs="Times New Roman"/>
          <w:sz w:val="24"/>
          <w:szCs w:val="24"/>
        </w:rPr>
        <w:t>s</w:t>
      </w:r>
      <w:r w:rsidR="00B223BB" w:rsidRPr="00B223BB">
        <w:rPr>
          <w:rFonts w:ascii="Times New Roman" w:hAnsi="Times New Roman" w:cs="Times New Roman"/>
          <w:sz w:val="24"/>
          <w:szCs w:val="24"/>
        </w:rPr>
        <w:t xml:space="preserve"> of viable (VC), total apoptotic (TA) and necrotic (NC) human skin KCs</w:t>
      </w:r>
      <w:r w:rsidR="007655BE">
        <w:rPr>
          <w:rFonts w:ascii="Times New Roman" w:hAnsi="Times New Roman" w:hint="cs"/>
          <w:sz w:val="24"/>
          <w:szCs w:val="24"/>
          <w:cs/>
        </w:rPr>
        <w:t xml:space="preserve"> </w:t>
      </w:r>
      <w:r w:rsidR="00B223BB" w:rsidRPr="00B223BB">
        <w:rPr>
          <w:rFonts w:ascii="Times New Roman" w:hAnsi="Times New Roman" w:cs="Times New Roman"/>
          <w:sz w:val="24"/>
          <w:szCs w:val="24"/>
        </w:rPr>
        <w:t xml:space="preserve">after UVB exposure at 25.7, 55 and 110 </w:t>
      </w:r>
      <w:proofErr w:type="spellStart"/>
      <w:r w:rsidR="00B223BB" w:rsidRPr="00B223BB">
        <w:rPr>
          <w:rFonts w:ascii="Times New Roman" w:hAnsi="Times New Roman" w:cs="Times New Roman"/>
          <w:sz w:val="24"/>
          <w:szCs w:val="24"/>
        </w:rPr>
        <w:t>mJ</w:t>
      </w:r>
      <w:proofErr w:type="spellEnd"/>
      <w:r w:rsidR="00B223BB" w:rsidRPr="00B223BB">
        <w:rPr>
          <w:rFonts w:ascii="Times New Roman" w:hAnsi="Times New Roman" w:cs="Times New Roman"/>
          <w:sz w:val="24"/>
          <w:szCs w:val="24"/>
        </w:rPr>
        <w:t>/cm</w:t>
      </w:r>
      <w:r w:rsidR="00B223BB" w:rsidRPr="00B223B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8E5029">
        <w:rPr>
          <w:rFonts w:ascii="Times New Roman" w:hAnsi="Times New Roman" w:hint="cs"/>
          <w:sz w:val="24"/>
          <w:szCs w:val="24"/>
          <w:cs/>
        </w:rPr>
        <w:t xml:space="preserve"> </w:t>
      </w:r>
      <w:r w:rsidR="00B223BB">
        <w:rPr>
          <w:rFonts w:ascii="Times New Roman" w:hAnsi="Times New Roman" w:cs="Times New Roman"/>
          <w:sz w:val="24"/>
          <w:szCs w:val="24"/>
        </w:rPr>
        <w:t xml:space="preserve">were represented as the mean </w:t>
      </w:r>
      <w:r w:rsidR="00B223BB" w:rsidRPr="00B223BB">
        <w:rPr>
          <w:rFonts w:ascii="Times New Roman" w:hAnsi="Times New Roman" w:cs="Times New Roman"/>
          <w:sz w:val="24"/>
          <w:szCs w:val="24"/>
        </w:rPr>
        <w:t>±</w:t>
      </w:r>
      <w:r w:rsidR="00B223BB">
        <w:rPr>
          <w:rFonts w:ascii="Times New Roman" w:hAnsi="Times New Roman" w:cs="Times New Roman"/>
          <w:sz w:val="24"/>
          <w:szCs w:val="24"/>
        </w:rPr>
        <w:t xml:space="preserve"> S.D. of three </w:t>
      </w:r>
      <w:r w:rsidR="00B223BB" w:rsidRPr="009A4572">
        <w:rPr>
          <w:rFonts w:ascii="Times New Roman" w:hAnsi="Times New Roman" w:cs="Times New Roman"/>
          <w:sz w:val="24"/>
          <w:szCs w:val="24"/>
        </w:rPr>
        <w:t>independent experiments</w:t>
      </w:r>
      <w:r w:rsidR="009A4572" w:rsidRPr="000C6F65">
        <w:rPr>
          <w:rFonts w:ascii="Times New Roman" w:hAnsi="Times New Roman" w:cs="Times New Roman"/>
          <w:sz w:val="24"/>
          <w:szCs w:val="24"/>
          <w:cs/>
        </w:rPr>
        <w:t>.</w:t>
      </w:r>
    </w:p>
    <w:p w14:paraId="5785D9AA" w14:textId="77777777" w:rsidR="00A459A8" w:rsidRPr="000C6F65" w:rsidRDefault="00A459A8" w:rsidP="000C6F65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tbl>
      <w:tblPr>
        <w:tblStyle w:val="PlainTable4"/>
        <w:tblpPr w:leftFromText="181" w:rightFromText="181" w:vertAnchor="text" w:horzAnchor="margin" w:tblpXSpec="center" w:tblpY="-17"/>
        <w:tblW w:w="1303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4A0" w:firstRow="1" w:lastRow="0" w:firstColumn="1" w:lastColumn="0" w:noHBand="0" w:noVBand="1"/>
      </w:tblPr>
      <w:tblGrid>
        <w:gridCol w:w="2582"/>
        <w:gridCol w:w="1307"/>
        <w:gridCol w:w="1307"/>
        <w:gridCol w:w="1307"/>
        <w:gridCol w:w="1307"/>
        <w:gridCol w:w="1307"/>
        <w:gridCol w:w="1307"/>
        <w:gridCol w:w="1307"/>
        <w:gridCol w:w="1307"/>
      </w:tblGrid>
      <w:tr w:rsidR="003F5F3D" w:rsidRPr="00F63A85" w14:paraId="4F516DE0" w14:textId="77777777" w:rsidTr="000C6F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877973" w14:textId="77777777" w:rsidR="003F5F3D" w:rsidRPr="00747ED8" w:rsidRDefault="003F5F3D" w:rsidP="000C6F65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bookmarkStart w:id="1" w:name="_Hlk23624173"/>
            <w:r w:rsidRPr="00747ED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% Cell</w:t>
            </w:r>
          </w:p>
          <w:p w14:paraId="054B188F" w14:textId="77777777" w:rsidR="003F5F3D" w:rsidRPr="00747ED8" w:rsidRDefault="003F5F3D" w:rsidP="000C6F65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47ED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Population</w:t>
            </w:r>
          </w:p>
        </w:tc>
        <w:tc>
          <w:tcPr>
            <w:tcW w:w="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</w:tcPr>
          <w:p w14:paraId="2CF9C904" w14:textId="6AB5A2D9" w:rsidR="003F5F3D" w:rsidRPr="00747ED8" w:rsidRDefault="003F5F3D" w:rsidP="000C6F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cs/>
              </w:rPr>
            </w:pPr>
            <w:r w:rsidRPr="00747ED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Non UVB</w:t>
            </w:r>
            <w:r w:rsidRPr="00747ED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cs/>
              </w:rPr>
              <w:t>-</w:t>
            </w:r>
            <w:r w:rsidRPr="00747ED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exposed KCs</w:t>
            </w:r>
          </w:p>
        </w:tc>
        <w:tc>
          <w:tcPr>
            <w:tcW w:w="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</w:tcPr>
          <w:p w14:paraId="05A17899" w14:textId="77777777" w:rsidR="003F5F3D" w:rsidRPr="00747ED8" w:rsidRDefault="003F5F3D" w:rsidP="000C6F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47ED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27</w:t>
            </w:r>
            <w:r w:rsidRPr="00747ED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cs/>
              </w:rPr>
              <w:t>.</w:t>
            </w:r>
            <w:r w:rsidRPr="00747ED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5 mJ</w:t>
            </w:r>
            <w:r w:rsidRPr="00747ED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cs/>
              </w:rPr>
              <w:t>/</w:t>
            </w:r>
            <w:r w:rsidRPr="00747ED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cm</w:t>
            </w:r>
            <w:r w:rsidRPr="00747ED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747ED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UVB-exposed KCs</w:t>
            </w:r>
          </w:p>
        </w:tc>
        <w:tc>
          <w:tcPr>
            <w:tcW w:w="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</w:tcPr>
          <w:p w14:paraId="0BA72F68" w14:textId="77777777" w:rsidR="003F5F3D" w:rsidRPr="00747ED8" w:rsidRDefault="003F5F3D" w:rsidP="000C6F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47ED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55 mJ</w:t>
            </w:r>
            <w:r w:rsidRPr="00747ED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cs/>
              </w:rPr>
              <w:t>/</w:t>
            </w:r>
            <w:r w:rsidRPr="00747ED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cm</w:t>
            </w:r>
            <w:r w:rsidRPr="00747ED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747ED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Pr="00747ED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UVB- </w:t>
            </w:r>
          </w:p>
          <w:p w14:paraId="1E9C2667" w14:textId="798C04F5" w:rsidR="003F5F3D" w:rsidRPr="00747ED8" w:rsidRDefault="003F5F3D" w:rsidP="000C6F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47ED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exposed KCs</w:t>
            </w:r>
          </w:p>
        </w:tc>
        <w:tc>
          <w:tcPr>
            <w:tcW w:w="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</w:tcPr>
          <w:p w14:paraId="677A0652" w14:textId="77777777" w:rsidR="003F5F3D" w:rsidRPr="00747ED8" w:rsidRDefault="003F5F3D" w:rsidP="000C6F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47ED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110 mJ</w:t>
            </w:r>
            <w:r w:rsidRPr="00747ED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cs/>
              </w:rPr>
              <w:t>/</w:t>
            </w:r>
            <w:r w:rsidRPr="00747ED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cm</w:t>
            </w:r>
            <w:r w:rsidRPr="00747ED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747ED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Pr="00747ED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UVB-exposed KCs</w:t>
            </w:r>
          </w:p>
        </w:tc>
      </w:tr>
      <w:tr w:rsidR="00D0210A" w:rsidRPr="00F63A85" w14:paraId="4444C6DA" w14:textId="77777777" w:rsidTr="00D026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</w:tcPr>
          <w:p w14:paraId="01F10E69" w14:textId="77777777" w:rsidR="003F5F3D" w:rsidRPr="00747ED8" w:rsidRDefault="003F5F3D" w:rsidP="000C6F65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</w:tcPr>
          <w:p w14:paraId="17C27211" w14:textId="006514EB" w:rsidR="003F5F3D" w:rsidRPr="000C6F65" w:rsidRDefault="003F5F3D" w:rsidP="000C6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</w:pPr>
            <w:r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0 </w:t>
            </w:r>
            <w:proofErr w:type="spellStart"/>
            <w:r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r</w:t>
            </w:r>
            <w:proofErr w:type="spellEnd"/>
          </w:p>
        </w:tc>
        <w:tc>
          <w:tcPr>
            <w:tcW w:w="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</w:tcPr>
          <w:p w14:paraId="199EB831" w14:textId="731610A4" w:rsidR="003F5F3D" w:rsidRPr="000C6F65" w:rsidRDefault="003F5F3D" w:rsidP="000C6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4 </w:t>
            </w:r>
            <w:proofErr w:type="spellStart"/>
            <w:r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r</w:t>
            </w:r>
            <w:proofErr w:type="spellEnd"/>
          </w:p>
        </w:tc>
        <w:tc>
          <w:tcPr>
            <w:tcW w:w="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</w:tcPr>
          <w:p w14:paraId="790CFB40" w14:textId="20A08E99" w:rsidR="003F5F3D" w:rsidRPr="000C6F65" w:rsidRDefault="003F5F3D" w:rsidP="000C6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0 </w:t>
            </w:r>
            <w:proofErr w:type="spellStart"/>
            <w:r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r</w:t>
            </w:r>
            <w:proofErr w:type="spellEnd"/>
          </w:p>
        </w:tc>
        <w:tc>
          <w:tcPr>
            <w:tcW w:w="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</w:tcPr>
          <w:p w14:paraId="020FC316" w14:textId="5A86E3B7" w:rsidR="003F5F3D" w:rsidRPr="000C6F65" w:rsidRDefault="003F5F3D" w:rsidP="000C6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4 </w:t>
            </w:r>
            <w:proofErr w:type="spellStart"/>
            <w:r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r</w:t>
            </w:r>
            <w:proofErr w:type="spellEnd"/>
          </w:p>
        </w:tc>
        <w:tc>
          <w:tcPr>
            <w:tcW w:w="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</w:tcPr>
          <w:p w14:paraId="31BBC7C8" w14:textId="79A66412" w:rsidR="003F5F3D" w:rsidRPr="000C6F65" w:rsidRDefault="003F5F3D" w:rsidP="000C6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0 </w:t>
            </w:r>
            <w:proofErr w:type="spellStart"/>
            <w:r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r</w:t>
            </w:r>
            <w:proofErr w:type="spellEnd"/>
          </w:p>
        </w:tc>
        <w:tc>
          <w:tcPr>
            <w:tcW w:w="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</w:tcPr>
          <w:p w14:paraId="0BEC249F" w14:textId="39D5EED0" w:rsidR="003F5F3D" w:rsidRPr="000C6F65" w:rsidRDefault="003F5F3D" w:rsidP="000C6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4 </w:t>
            </w:r>
            <w:proofErr w:type="spellStart"/>
            <w:r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r</w:t>
            </w:r>
            <w:proofErr w:type="spellEnd"/>
          </w:p>
        </w:tc>
        <w:tc>
          <w:tcPr>
            <w:tcW w:w="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</w:tcPr>
          <w:p w14:paraId="7D458D86" w14:textId="6AD71A82" w:rsidR="003F5F3D" w:rsidRPr="000C6F65" w:rsidRDefault="003F5F3D" w:rsidP="000C6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0 </w:t>
            </w:r>
            <w:proofErr w:type="spellStart"/>
            <w:r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r</w:t>
            </w:r>
            <w:proofErr w:type="spellEnd"/>
          </w:p>
        </w:tc>
        <w:tc>
          <w:tcPr>
            <w:tcW w:w="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</w:tcPr>
          <w:p w14:paraId="70533C7F" w14:textId="5AC95A2E" w:rsidR="003F5F3D" w:rsidRPr="000C6F65" w:rsidRDefault="003F5F3D" w:rsidP="000C6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4 </w:t>
            </w:r>
            <w:proofErr w:type="spellStart"/>
            <w:r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r</w:t>
            </w:r>
            <w:proofErr w:type="spellEnd"/>
          </w:p>
        </w:tc>
      </w:tr>
      <w:tr w:rsidR="00D0210A" w:rsidRPr="00F63A85" w14:paraId="0AD62EF8" w14:textId="77777777" w:rsidTr="00D026E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8D76A2" w14:textId="5D8CED5C" w:rsidR="00B23657" w:rsidRPr="00747ED8" w:rsidRDefault="00B23657" w:rsidP="000C6F65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47ED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%VC ± S</w:t>
            </w:r>
            <w:r w:rsidR="00530934" w:rsidRPr="00747ED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.</w:t>
            </w:r>
            <w:r w:rsidRPr="00747ED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D</w:t>
            </w:r>
            <w:r w:rsidR="00530934" w:rsidRPr="00747ED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0CEBBC" w14:textId="77777777" w:rsidR="00B23657" w:rsidRPr="000C6F65" w:rsidRDefault="00B23657" w:rsidP="000C6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</w:t>
            </w:r>
            <w:r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.</w:t>
            </w:r>
            <w:r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± 0</w:t>
            </w:r>
            <w:r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.</w:t>
            </w:r>
            <w:r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BC5EB2" w14:textId="7F86672E" w:rsidR="00B23657" w:rsidRPr="000C6F65" w:rsidRDefault="00B23657" w:rsidP="000C6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.4 ± 0</w:t>
            </w:r>
            <w:r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.</w:t>
            </w:r>
            <w:r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898C82" w14:textId="77777777" w:rsidR="00B23657" w:rsidRPr="000C6F65" w:rsidRDefault="00B23657" w:rsidP="000C6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</w:t>
            </w:r>
            <w:r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.</w:t>
            </w:r>
            <w:r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± 0</w:t>
            </w:r>
            <w:r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.</w:t>
            </w:r>
            <w:r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E039C2" w14:textId="2C148E1E" w:rsidR="00B23657" w:rsidRPr="000C6F65" w:rsidRDefault="00B23657" w:rsidP="000C6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.8 ± 0</w:t>
            </w:r>
            <w:r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.</w:t>
            </w:r>
            <w:r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149BD9" w14:textId="77777777" w:rsidR="00B23657" w:rsidRPr="000C6F65" w:rsidRDefault="00B23657" w:rsidP="000C6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.2 ± 0</w:t>
            </w:r>
            <w:r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.</w:t>
            </w:r>
            <w:r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AB9B89" w14:textId="214D908A" w:rsidR="00B23657" w:rsidRPr="000C6F65" w:rsidRDefault="00B23657" w:rsidP="000C6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.4 ± 0</w:t>
            </w:r>
            <w:r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.</w:t>
            </w:r>
            <w:r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7AD073" w14:textId="77777777" w:rsidR="00B23657" w:rsidRPr="000C6F65" w:rsidRDefault="00B23657" w:rsidP="000C6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</w:t>
            </w:r>
            <w:r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.</w:t>
            </w:r>
            <w:r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± 1</w:t>
            </w:r>
            <w:r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.</w:t>
            </w:r>
            <w:r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9BCB62" w14:textId="2FF6E4AE" w:rsidR="00B23657" w:rsidRPr="000C6F65" w:rsidRDefault="00B23657" w:rsidP="000C6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.7 ± 0</w:t>
            </w:r>
            <w:r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.</w:t>
            </w:r>
            <w:r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D0210A" w:rsidRPr="00F63A85" w14:paraId="6F32EDF7" w14:textId="77777777" w:rsidTr="00D026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D494B1" w14:textId="4981C3E4" w:rsidR="00B23657" w:rsidRPr="00747ED8" w:rsidRDefault="00B23657" w:rsidP="000C6F65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47ED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%</w:t>
            </w:r>
            <w:r w:rsidR="00530934" w:rsidRPr="00747ED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</w:t>
            </w:r>
            <w:r w:rsidRPr="00747ED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TA ± S</w:t>
            </w:r>
            <w:r w:rsidR="00530934" w:rsidRPr="00747ED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.</w:t>
            </w:r>
            <w:r w:rsidRPr="00747ED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D</w:t>
            </w:r>
            <w:r w:rsidR="00530934" w:rsidRPr="00747ED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5937C5" w14:textId="5A1AF15F" w:rsidR="00B23657" w:rsidRPr="000C6F65" w:rsidRDefault="00A4732D" w:rsidP="000C6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B23657"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3 ± 0</w:t>
            </w:r>
            <w:r w:rsidR="00B23657"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.</w:t>
            </w:r>
            <w:r w:rsidR="00B23657"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BD68DF" w14:textId="77777777" w:rsidR="00B23657" w:rsidRPr="000C6F65" w:rsidRDefault="00B23657" w:rsidP="000C6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  <w:r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.</w:t>
            </w:r>
            <w:r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± 0</w:t>
            </w:r>
            <w:r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.</w:t>
            </w:r>
            <w:r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6CE07E" w14:textId="43B8914F" w:rsidR="00B23657" w:rsidRPr="000C6F65" w:rsidRDefault="00A4732D" w:rsidP="000C6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="00B23657"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9 ± 0</w:t>
            </w:r>
            <w:r w:rsidR="00B23657"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.</w:t>
            </w:r>
            <w:r w:rsidR="00B23657"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ED256F" w14:textId="4051D726" w:rsidR="00B23657" w:rsidRPr="000C6F65" w:rsidRDefault="00A4732D" w:rsidP="000C6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="00B23657"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="00B23657"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.</w:t>
            </w:r>
            <w:r w:rsidR="00B23657"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 ± 0</w:t>
            </w:r>
            <w:r w:rsidR="00B23657"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.</w:t>
            </w:r>
            <w:r w:rsidR="00B23657"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C1B6C5" w14:textId="7DFC56BF" w:rsidR="00B23657" w:rsidRPr="000C6F65" w:rsidRDefault="00B23657" w:rsidP="000C6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1 ± 0</w:t>
            </w:r>
            <w:r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.</w:t>
            </w:r>
            <w:r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8D53D1" w14:textId="0830C095" w:rsidR="00B23657" w:rsidRPr="000C6F65" w:rsidRDefault="00A4732D" w:rsidP="000C6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="00B23657"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="00B23657"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.</w:t>
            </w:r>
            <w:r w:rsidR="00B23657"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± 1</w:t>
            </w:r>
            <w:r w:rsidR="00B23657"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.</w:t>
            </w:r>
            <w:r w:rsidR="00B23657"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D5783B" w14:textId="0C107A58" w:rsidR="00B23657" w:rsidRPr="000C6F65" w:rsidRDefault="00B23657" w:rsidP="000C6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.8 ± 0</w:t>
            </w:r>
            <w:r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.</w:t>
            </w:r>
            <w:r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723A4A" w14:textId="77777777" w:rsidR="00B23657" w:rsidRPr="000C6F65" w:rsidRDefault="00B23657" w:rsidP="000C6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</w:t>
            </w:r>
            <w:r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.</w:t>
            </w:r>
            <w:r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± 0</w:t>
            </w:r>
            <w:r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.</w:t>
            </w:r>
            <w:r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D0210A" w:rsidRPr="00F63A85" w14:paraId="6ECA9ACF" w14:textId="77777777" w:rsidTr="00D026E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</w:tcPr>
          <w:p w14:paraId="0FE008B5" w14:textId="64372BFA" w:rsidR="00B23657" w:rsidRPr="00747ED8" w:rsidRDefault="00B23657" w:rsidP="00747ED8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47ED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%</w:t>
            </w:r>
            <w:r w:rsidR="00530934" w:rsidRPr="00747ED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</w:t>
            </w:r>
            <w:r w:rsidRPr="00747ED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NC ±</w:t>
            </w:r>
            <w:r w:rsidR="00530934" w:rsidRPr="00747ED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</w:t>
            </w:r>
            <w:r w:rsidRPr="00747ED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S</w:t>
            </w:r>
            <w:r w:rsidR="00530934" w:rsidRPr="00747ED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.</w:t>
            </w:r>
            <w:r w:rsidRPr="00747ED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D</w:t>
            </w:r>
            <w:r w:rsidR="00530934" w:rsidRPr="00747ED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</w:tcPr>
          <w:p w14:paraId="20BAB17E" w14:textId="56AAB555" w:rsidR="00B23657" w:rsidRPr="000C6F65" w:rsidRDefault="00A4732D" w:rsidP="000C6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B23657"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 ± 0.4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</w:tcPr>
          <w:p w14:paraId="3537E8EB" w14:textId="4869A99B" w:rsidR="00B23657" w:rsidRPr="000C6F65" w:rsidRDefault="00A4732D" w:rsidP="000C6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="00B23657"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 ± 0.1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</w:tcPr>
          <w:p w14:paraId="3CEF576A" w14:textId="38F72269" w:rsidR="00B23657" w:rsidRPr="000C6F65" w:rsidRDefault="00A4732D" w:rsidP="000C6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="00B23657"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 ± 0.4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</w:tcPr>
          <w:p w14:paraId="44F94165" w14:textId="250CEB53" w:rsidR="00B23657" w:rsidRPr="000C6F65" w:rsidRDefault="00A4732D" w:rsidP="000C6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="00B23657"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 ± 0.1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</w:tcPr>
          <w:p w14:paraId="294E88E6" w14:textId="339F0264" w:rsidR="00B23657" w:rsidRPr="000C6F65" w:rsidRDefault="00A4732D" w:rsidP="000C6F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="00B23657"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 ± 0.3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</w:tcPr>
          <w:p w14:paraId="44E6A4CA" w14:textId="5361D456" w:rsidR="00B23657" w:rsidRPr="000C6F65" w:rsidRDefault="00A4732D" w:rsidP="000C6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="00B23657"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 ± 0.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</w:tcPr>
          <w:p w14:paraId="5F4CACED" w14:textId="24F01B9A" w:rsidR="00B23657" w:rsidRPr="000C6F65" w:rsidRDefault="00A4732D" w:rsidP="000C6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="00B23657"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9 ± 0.6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</w:tcPr>
          <w:p w14:paraId="1B92EE3F" w14:textId="32D21F9C" w:rsidR="00B23657" w:rsidRPr="000C6F65" w:rsidRDefault="00A4732D" w:rsidP="000C6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="00B23657"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4 ± 0.1</w:t>
            </w:r>
          </w:p>
        </w:tc>
      </w:tr>
      <w:bookmarkEnd w:id="1"/>
    </w:tbl>
    <w:p w14:paraId="1ED7F19C" w14:textId="55CE7BB6" w:rsidR="007C3A2F" w:rsidRDefault="007C3A2F" w:rsidP="000C6F6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52C05A6" w14:textId="77777777" w:rsidR="007C3A2F" w:rsidRDefault="007C3A2F" w:rsidP="000C6F6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D47893C" w14:textId="2E856060" w:rsidR="007C3A2F" w:rsidRDefault="007C3A2F" w:rsidP="00A459A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DCF1598" w14:textId="1C7C5671" w:rsidR="00A459A8" w:rsidRDefault="00A459A8" w:rsidP="00A459A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90CE7F1" w14:textId="2F2AFFEA" w:rsidR="00A459A8" w:rsidRDefault="00A459A8" w:rsidP="00A459A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FA8750C" w14:textId="1C9F1A50" w:rsidR="00A459A8" w:rsidRDefault="00A459A8" w:rsidP="00A459A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EC13772" w14:textId="7578D5B8" w:rsidR="00A459A8" w:rsidRDefault="00A459A8" w:rsidP="00A459A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7ABF4B9" w14:textId="5AD820DE" w:rsidR="00A459A8" w:rsidRDefault="00A459A8" w:rsidP="00A459A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071BF50" w14:textId="16C531AA" w:rsidR="00A459A8" w:rsidRDefault="00A459A8" w:rsidP="00A459A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60EF2D1" w14:textId="26860E46" w:rsidR="00A459A8" w:rsidRDefault="00A459A8" w:rsidP="00A459A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FDE5ECE" w14:textId="10E7FAB4" w:rsidR="00A459A8" w:rsidRDefault="00A459A8" w:rsidP="00A459A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E89743A" w14:textId="6A3CAEAF" w:rsidR="00A459A8" w:rsidRDefault="00A459A8" w:rsidP="00A459A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50652B5" w14:textId="4E9FA925" w:rsidR="00A459A8" w:rsidRDefault="00A459A8" w:rsidP="00A459A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E28BD8B" w14:textId="5BFC53D0" w:rsidR="00A459A8" w:rsidRDefault="00A459A8" w:rsidP="00A459A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A2835FD" w14:textId="73AC2C89" w:rsidR="00A459A8" w:rsidRDefault="00A459A8" w:rsidP="00A459A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F3566E7" w14:textId="2EB96B62" w:rsidR="00A459A8" w:rsidRDefault="00A459A8" w:rsidP="00A459A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A5962AC" w14:textId="722B32AE" w:rsidR="00A459A8" w:rsidRDefault="00A459A8" w:rsidP="00A459A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E442103" w14:textId="77777777" w:rsidR="00A459A8" w:rsidRDefault="00A459A8" w:rsidP="000C6F6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7480BE6" w14:textId="2F0F43AE" w:rsidR="003B3E33" w:rsidRDefault="000A57ED" w:rsidP="00A459A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A4572">
        <w:rPr>
          <w:rFonts w:ascii="Times New Roman" w:hAnsi="Times New Roman" w:cs="Times New Roman"/>
          <w:sz w:val="24"/>
          <w:szCs w:val="24"/>
        </w:rPr>
        <w:lastRenderedPageBreak/>
        <w:t>Table S2</w:t>
      </w:r>
      <w:r w:rsidR="00B223BB" w:rsidRPr="008E5029">
        <w:rPr>
          <w:rFonts w:ascii="Times New Roman" w:hAnsi="Times New Roman" w:cs="Times New Roman"/>
          <w:sz w:val="24"/>
          <w:szCs w:val="24"/>
        </w:rPr>
        <w:t xml:space="preserve"> </w:t>
      </w:r>
      <w:r w:rsidR="008E5029" w:rsidRPr="008E5029">
        <w:rPr>
          <w:rFonts w:ascii="Times New Roman" w:hAnsi="Times New Roman" w:cs="Times New Roman"/>
          <w:sz w:val="24"/>
          <w:szCs w:val="24"/>
        </w:rPr>
        <w:t>Percentage</w:t>
      </w:r>
      <w:r w:rsidR="009A4572">
        <w:rPr>
          <w:rFonts w:ascii="Times New Roman" w:hAnsi="Times New Roman" w:cs="Times New Roman"/>
          <w:sz w:val="24"/>
          <w:szCs w:val="24"/>
        </w:rPr>
        <w:t>s</w:t>
      </w:r>
      <w:r w:rsidR="008E5029" w:rsidRPr="008E5029">
        <w:rPr>
          <w:rFonts w:ascii="Times New Roman" w:hAnsi="Times New Roman" w:cs="Times New Roman"/>
          <w:sz w:val="24"/>
          <w:szCs w:val="24"/>
        </w:rPr>
        <w:t xml:space="preserve"> of VC, TA and NC of human skin KCs unpretreated or pretreated with 3.1 µg/mL of NAR for 24 </w:t>
      </w:r>
      <w:proofErr w:type="spellStart"/>
      <w:r w:rsidR="008E5029" w:rsidRPr="008E5029">
        <w:rPr>
          <w:rFonts w:ascii="Times New Roman" w:hAnsi="Times New Roman" w:cs="Times New Roman"/>
          <w:sz w:val="24"/>
          <w:szCs w:val="24"/>
        </w:rPr>
        <w:t>hr</w:t>
      </w:r>
      <w:proofErr w:type="spellEnd"/>
      <w:r w:rsidR="008E5029" w:rsidRPr="008E5029">
        <w:rPr>
          <w:rFonts w:ascii="Times New Roman" w:hAnsi="Times New Roman" w:cs="Times New Roman"/>
          <w:sz w:val="24"/>
          <w:szCs w:val="24"/>
        </w:rPr>
        <w:t>, exposed with UVB at the intensity of 55 mJ/cm</w:t>
      </w:r>
      <w:r w:rsidR="008E5029" w:rsidRPr="000C6F6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8E5029" w:rsidRPr="008E5029">
        <w:rPr>
          <w:rFonts w:ascii="Times New Roman" w:hAnsi="Times New Roman" w:cs="Times New Roman"/>
          <w:sz w:val="24"/>
          <w:szCs w:val="24"/>
        </w:rPr>
        <w:t xml:space="preserve">, and then collected at 10 </w:t>
      </w:r>
      <w:proofErr w:type="spellStart"/>
      <w:r w:rsidR="008E5029" w:rsidRPr="008E5029">
        <w:rPr>
          <w:rFonts w:ascii="Times New Roman" w:hAnsi="Times New Roman" w:cs="Times New Roman"/>
          <w:sz w:val="24"/>
          <w:szCs w:val="24"/>
        </w:rPr>
        <w:t>hr</w:t>
      </w:r>
      <w:proofErr w:type="spellEnd"/>
      <w:r w:rsidR="008E5029" w:rsidRPr="008E5029">
        <w:rPr>
          <w:rFonts w:ascii="Times New Roman" w:hAnsi="Times New Roman" w:cs="Times New Roman"/>
          <w:sz w:val="24"/>
          <w:szCs w:val="24"/>
        </w:rPr>
        <w:t xml:space="preserve"> after UVB exposure. </w:t>
      </w:r>
      <w:r w:rsidR="00B223BB" w:rsidRPr="008E5029">
        <w:rPr>
          <w:rFonts w:ascii="Times New Roman" w:hAnsi="Times New Roman" w:cs="Times New Roman"/>
          <w:sz w:val="24"/>
          <w:szCs w:val="24"/>
        </w:rPr>
        <w:t>Percentages of</w:t>
      </w:r>
      <w:r w:rsidR="008E5029" w:rsidRPr="008E5029">
        <w:rPr>
          <w:rFonts w:ascii="Times New Roman" w:hAnsi="Times New Roman" w:cs="Times New Roman"/>
          <w:sz w:val="24"/>
          <w:szCs w:val="24"/>
        </w:rPr>
        <w:t xml:space="preserve"> </w:t>
      </w:r>
      <w:r w:rsidR="00B223BB" w:rsidRPr="008E5029">
        <w:rPr>
          <w:rFonts w:ascii="Times New Roman" w:hAnsi="Times New Roman" w:cs="Times New Roman"/>
          <w:sz w:val="24"/>
          <w:szCs w:val="24"/>
        </w:rPr>
        <w:t>VC, TA and</w:t>
      </w:r>
      <w:r w:rsidR="008E5029" w:rsidRPr="008E5029">
        <w:rPr>
          <w:rFonts w:ascii="Times New Roman" w:hAnsi="Times New Roman" w:cs="Times New Roman"/>
          <w:sz w:val="24"/>
          <w:szCs w:val="24"/>
        </w:rPr>
        <w:t xml:space="preserve"> </w:t>
      </w:r>
      <w:r w:rsidR="00B223BB" w:rsidRPr="008E5029">
        <w:rPr>
          <w:rFonts w:ascii="Times New Roman" w:hAnsi="Times New Roman" w:cs="Times New Roman"/>
          <w:sz w:val="24"/>
          <w:szCs w:val="24"/>
        </w:rPr>
        <w:t>NC were represented as the mean ± S.D. of three independent experiments.</w:t>
      </w:r>
    </w:p>
    <w:p w14:paraId="7C97429C" w14:textId="77777777" w:rsidR="00A459A8" w:rsidRPr="008E5029" w:rsidRDefault="00A459A8" w:rsidP="000C6F65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1148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3118"/>
        <w:gridCol w:w="3118"/>
        <w:gridCol w:w="3266"/>
      </w:tblGrid>
      <w:tr w:rsidR="007C3A2F" w:rsidRPr="00D855CB" w14:paraId="03838B32" w14:textId="77777777" w:rsidTr="00747ED8">
        <w:trPr>
          <w:jc w:val="center"/>
        </w:trPr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</w:tcPr>
          <w:p w14:paraId="2A24E682" w14:textId="42A7E027" w:rsidR="007655BE" w:rsidRPr="000C6F65" w:rsidRDefault="007655BE" w:rsidP="000C6F6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C6F65">
              <w:rPr>
                <w:rFonts w:ascii="Times New Roman" w:hAnsi="Times New Roman" w:cs="Times New Roman"/>
                <w:noProof/>
                <w:sz w:val="24"/>
                <w:szCs w:val="24"/>
              </w:rPr>
              <w:t>% Cell Population</w:t>
            </w:r>
          </w:p>
        </w:tc>
        <w:tc>
          <w:tcPr>
            <w:tcW w:w="3118" w:type="dxa"/>
            <w:tcBorders>
              <w:top w:val="single" w:sz="8" w:space="0" w:color="000000"/>
              <w:bottom w:val="single" w:sz="8" w:space="0" w:color="000000"/>
            </w:tcBorders>
          </w:tcPr>
          <w:p w14:paraId="64ABD461" w14:textId="1F91EFF5" w:rsidR="007655BE" w:rsidRPr="000C6F65" w:rsidRDefault="007655BE" w:rsidP="000C6F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</w:pPr>
            <w:r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 UVB</w:t>
            </w:r>
            <w:r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-</w:t>
            </w:r>
            <w:r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osed KCs</w:t>
            </w:r>
          </w:p>
        </w:tc>
        <w:tc>
          <w:tcPr>
            <w:tcW w:w="3118" w:type="dxa"/>
            <w:tcBorders>
              <w:top w:val="single" w:sz="8" w:space="0" w:color="000000"/>
              <w:bottom w:val="single" w:sz="8" w:space="0" w:color="000000"/>
            </w:tcBorders>
          </w:tcPr>
          <w:p w14:paraId="2EFF6E32" w14:textId="67548340" w:rsidR="007655BE" w:rsidRPr="000C6F65" w:rsidRDefault="007655BE" w:rsidP="000C6F6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</w:t>
            </w:r>
            <w:r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 xml:space="preserve"> </w:t>
            </w:r>
            <w:proofErr w:type="spellStart"/>
            <w:r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J</w:t>
            </w:r>
            <w:proofErr w:type="spellEnd"/>
            <w:r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/</w:t>
            </w:r>
            <w:r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m</w:t>
            </w:r>
            <w:r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 xml:space="preserve"> </w:t>
            </w:r>
            <w:r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VB</w:t>
            </w:r>
            <w:r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-</w:t>
            </w:r>
            <w:r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osed KCs</w:t>
            </w:r>
          </w:p>
        </w:tc>
        <w:tc>
          <w:tcPr>
            <w:tcW w:w="3266" w:type="dxa"/>
            <w:tcBorders>
              <w:top w:val="single" w:sz="8" w:space="0" w:color="000000"/>
              <w:bottom w:val="single" w:sz="8" w:space="0" w:color="000000"/>
            </w:tcBorders>
          </w:tcPr>
          <w:p w14:paraId="6C3171E2" w14:textId="77777777" w:rsidR="00991F5D" w:rsidRDefault="007655BE" w:rsidP="00A459A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etreated with the NAR </w:t>
            </w:r>
            <w:r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 xml:space="preserve">+ </w:t>
            </w:r>
            <w:r w:rsidR="00991F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18334FA7" w14:textId="33A8C244" w:rsidR="007655BE" w:rsidRPr="000C6F65" w:rsidRDefault="007655BE" w:rsidP="000C6F6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</w:t>
            </w:r>
            <w:r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 xml:space="preserve"> </w:t>
            </w:r>
            <w:proofErr w:type="spellStart"/>
            <w:r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J</w:t>
            </w:r>
            <w:proofErr w:type="spellEnd"/>
            <w:r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/</w:t>
            </w:r>
            <w:r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m</w:t>
            </w:r>
            <w:r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 xml:space="preserve"> </w:t>
            </w:r>
            <w:r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UVB </w:t>
            </w:r>
            <w:r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-</w:t>
            </w:r>
            <w:r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osed KCs</w:t>
            </w:r>
          </w:p>
        </w:tc>
      </w:tr>
      <w:tr w:rsidR="007C3A2F" w:rsidRPr="00D855CB" w14:paraId="1E83F9BE" w14:textId="77777777" w:rsidTr="00747ED8">
        <w:trPr>
          <w:jc w:val="center"/>
        </w:trPr>
        <w:tc>
          <w:tcPr>
            <w:tcW w:w="1980" w:type="dxa"/>
            <w:tcBorders>
              <w:top w:val="single" w:sz="8" w:space="0" w:color="000000"/>
            </w:tcBorders>
          </w:tcPr>
          <w:p w14:paraId="687FA240" w14:textId="42A5B72C" w:rsidR="007655BE" w:rsidRPr="000C6F65" w:rsidRDefault="007655BE" w:rsidP="000C6F6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 xml:space="preserve">% </w:t>
            </w:r>
            <w:r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C ± S</w:t>
            </w:r>
            <w:r w:rsidR="006E6463"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.</w:t>
            </w:r>
            <w:r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  <w:r w:rsidR="006E6463"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.</w:t>
            </w:r>
          </w:p>
        </w:tc>
        <w:tc>
          <w:tcPr>
            <w:tcW w:w="3118" w:type="dxa"/>
            <w:tcBorders>
              <w:top w:val="single" w:sz="8" w:space="0" w:color="000000"/>
            </w:tcBorders>
          </w:tcPr>
          <w:p w14:paraId="03806E16" w14:textId="77777777" w:rsidR="007655BE" w:rsidRPr="000C6F65" w:rsidRDefault="007655BE" w:rsidP="00747ED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</w:t>
            </w:r>
            <w:r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.</w:t>
            </w:r>
            <w:r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 ± 3</w:t>
            </w:r>
            <w:r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.</w:t>
            </w:r>
            <w:r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3118" w:type="dxa"/>
            <w:tcBorders>
              <w:top w:val="single" w:sz="8" w:space="0" w:color="000000"/>
            </w:tcBorders>
          </w:tcPr>
          <w:p w14:paraId="710BE6A1" w14:textId="77777777" w:rsidR="007655BE" w:rsidRPr="000C6F65" w:rsidRDefault="007655BE" w:rsidP="00747ED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</w:t>
            </w:r>
            <w:r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.</w:t>
            </w:r>
            <w:r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± 3</w:t>
            </w:r>
            <w:r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.</w:t>
            </w:r>
            <w:r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3266" w:type="dxa"/>
            <w:tcBorders>
              <w:top w:val="single" w:sz="8" w:space="0" w:color="000000"/>
            </w:tcBorders>
          </w:tcPr>
          <w:p w14:paraId="709BA7DF" w14:textId="77777777" w:rsidR="007655BE" w:rsidRPr="000C6F65" w:rsidRDefault="007655BE" w:rsidP="00747ED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</w:t>
            </w:r>
            <w:r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.</w:t>
            </w:r>
            <w:r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± 3</w:t>
            </w:r>
            <w:r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.</w:t>
            </w:r>
            <w:r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7C3A2F" w:rsidRPr="00D855CB" w14:paraId="3D2C70D8" w14:textId="77777777" w:rsidTr="00747ED8">
        <w:trPr>
          <w:jc w:val="center"/>
        </w:trPr>
        <w:tc>
          <w:tcPr>
            <w:tcW w:w="1980" w:type="dxa"/>
          </w:tcPr>
          <w:p w14:paraId="4810BEDF" w14:textId="08E9AFF3" w:rsidR="007655BE" w:rsidRPr="000C6F65" w:rsidRDefault="007655BE" w:rsidP="000C6F6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 xml:space="preserve">% </w:t>
            </w:r>
            <w:r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 ± S</w:t>
            </w:r>
            <w:r w:rsidR="006E6463"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.</w:t>
            </w:r>
            <w:r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  <w:r w:rsidR="006E6463"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.</w:t>
            </w:r>
          </w:p>
        </w:tc>
        <w:tc>
          <w:tcPr>
            <w:tcW w:w="3118" w:type="dxa"/>
          </w:tcPr>
          <w:p w14:paraId="45774A7A" w14:textId="77777777" w:rsidR="007655BE" w:rsidRPr="000C6F65" w:rsidRDefault="007655BE" w:rsidP="00747ED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.</w:t>
            </w:r>
            <w:r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 ± 3</w:t>
            </w:r>
            <w:r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.</w:t>
            </w:r>
            <w:r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118" w:type="dxa"/>
          </w:tcPr>
          <w:p w14:paraId="0C70FF84" w14:textId="77777777" w:rsidR="007655BE" w:rsidRPr="000C6F65" w:rsidRDefault="007655BE" w:rsidP="00747ED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  <w:r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.</w:t>
            </w:r>
            <w:r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± 3</w:t>
            </w:r>
            <w:r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.</w:t>
            </w:r>
            <w:r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3266" w:type="dxa"/>
          </w:tcPr>
          <w:p w14:paraId="66073295" w14:textId="77777777" w:rsidR="007655BE" w:rsidRPr="000C6F65" w:rsidRDefault="007655BE" w:rsidP="00747ED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  <w:r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.</w:t>
            </w:r>
            <w:r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± 2</w:t>
            </w:r>
            <w:r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.</w:t>
            </w:r>
            <w:r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</w:tr>
      <w:tr w:rsidR="007C3A2F" w:rsidRPr="00D855CB" w14:paraId="2578B46E" w14:textId="77777777" w:rsidTr="00747ED8">
        <w:trPr>
          <w:jc w:val="center"/>
        </w:trPr>
        <w:tc>
          <w:tcPr>
            <w:tcW w:w="1980" w:type="dxa"/>
            <w:tcBorders>
              <w:bottom w:val="single" w:sz="8" w:space="0" w:color="000000"/>
            </w:tcBorders>
          </w:tcPr>
          <w:p w14:paraId="6CF1EBD4" w14:textId="5CF6EE0B" w:rsidR="007655BE" w:rsidRPr="000C6F65" w:rsidRDefault="007655BE" w:rsidP="000C6F6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C6F65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% NC </w:t>
            </w:r>
            <w:r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 S</w:t>
            </w:r>
            <w:r w:rsidR="006E6463"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.</w:t>
            </w:r>
            <w:r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  <w:r w:rsidR="006E6463"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.</w:t>
            </w:r>
          </w:p>
        </w:tc>
        <w:tc>
          <w:tcPr>
            <w:tcW w:w="3118" w:type="dxa"/>
            <w:tcBorders>
              <w:bottom w:val="single" w:sz="8" w:space="0" w:color="000000"/>
            </w:tcBorders>
          </w:tcPr>
          <w:p w14:paraId="17F10A4C" w14:textId="77777777" w:rsidR="007655BE" w:rsidRPr="000C6F65" w:rsidRDefault="007655BE" w:rsidP="00747ED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C6F65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0.4 </w:t>
            </w:r>
            <w:r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0C6F65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0.2</w:t>
            </w:r>
          </w:p>
        </w:tc>
        <w:tc>
          <w:tcPr>
            <w:tcW w:w="3118" w:type="dxa"/>
            <w:tcBorders>
              <w:bottom w:val="single" w:sz="8" w:space="0" w:color="000000"/>
            </w:tcBorders>
          </w:tcPr>
          <w:p w14:paraId="1524B6D7" w14:textId="62326DD5" w:rsidR="007655BE" w:rsidRPr="000C6F65" w:rsidRDefault="007655BE" w:rsidP="00747ED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 ± 0.5</w:t>
            </w:r>
          </w:p>
        </w:tc>
        <w:tc>
          <w:tcPr>
            <w:tcW w:w="3266" w:type="dxa"/>
            <w:tcBorders>
              <w:bottom w:val="single" w:sz="8" w:space="0" w:color="000000"/>
            </w:tcBorders>
          </w:tcPr>
          <w:p w14:paraId="3C87168B" w14:textId="43AC7C44" w:rsidR="007655BE" w:rsidRPr="000C6F65" w:rsidRDefault="007655BE" w:rsidP="00747ED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 ± 0.1</w:t>
            </w:r>
          </w:p>
        </w:tc>
      </w:tr>
    </w:tbl>
    <w:p w14:paraId="0EA840D8" w14:textId="77777777" w:rsidR="002F2769" w:rsidRPr="000C6F65" w:rsidRDefault="002F2769" w:rsidP="000C6F65">
      <w:pPr>
        <w:spacing w:after="0" w:line="240" w:lineRule="auto"/>
        <w:jc w:val="both"/>
        <w:rPr>
          <w:rFonts w:ascii="Times New Roman" w:hAnsi="Times New Roman"/>
          <w:sz w:val="32"/>
          <w:szCs w:val="32"/>
        </w:rPr>
      </w:pPr>
    </w:p>
    <w:p w14:paraId="0B2E9F19" w14:textId="169A3F00" w:rsidR="00D855CB" w:rsidRDefault="00D855CB" w:rsidP="000C6F65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366FB054" w14:textId="75CC4B5F" w:rsidR="00D855CB" w:rsidRDefault="00D855CB" w:rsidP="000C6F65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397478F1" w14:textId="44509216" w:rsidR="00D855CB" w:rsidRDefault="00D855CB" w:rsidP="000C6F65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62013C58" w14:textId="6474DA74" w:rsidR="00D855CB" w:rsidRDefault="00D855CB" w:rsidP="000C6F65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71ED6FDA" w14:textId="3CE8E49F" w:rsidR="00D855CB" w:rsidRDefault="00D855CB" w:rsidP="000C6F65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4D978D4A" w14:textId="4A142E71" w:rsidR="00D855CB" w:rsidRDefault="00D855CB" w:rsidP="000C6F65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3F2ED9FA" w14:textId="51E361B1" w:rsidR="00D855CB" w:rsidRDefault="00D855CB" w:rsidP="00A459A8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1B27A96E" w14:textId="5B9BAA8A" w:rsidR="00A459A8" w:rsidRDefault="00A459A8" w:rsidP="00A459A8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7DEA5834" w14:textId="2246CE8F" w:rsidR="00A459A8" w:rsidRDefault="00A459A8" w:rsidP="00A459A8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116F0D9B" w14:textId="6C69BBFD" w:rsidR="00A459A8" w:rsidRDefault="00A459A8" w:rsidP="00A459A8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2F5DBA18" w14:textId="39B8F4D3" w:rsidR="00A459A8" w:rsidRDefault="00A459A8" w:rsidP="00A459A8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07950EC9" w14:textId="7C64D71C" w:rsidR="00A459A8" w:rsidRDefault="00A459A8" w:rsidP="00A459A8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439D3FD0" w14:textId="02A5E51C" w:rsidR="00A459A8" w:rsidRDefault="00A459A8" w:rsidP="00A459A8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31530EC8" w14:textId="5A6ADD8F" w:rsidR="00A459A8" w:rsidRDefault="00A459A8" w:rsidP="00A459A8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50C28BB1" w14:textId="5275EFD9" w:rsidR="00A459A8" w:rsidRDefault="00A459A8" w:rsidP="00A459A8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117F3CEA" w14:textId="595091C2" w:rsidR="00A459A8" w:rsidRDefault="00A459A8" w:rsidP="00A459A8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02F49486" w14:textId="7BF2925F" w:rsidR="00A459A8" w:rsidRDefault="00A459A8" w:rsidP="00A459A8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23E64179" w14:textId="536A8C35" w:rsidR="00A459A8" w:rsidRDefault="00A459A8" w:rsidP="00A459A8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3991B182" w14:textId="2553A36B" w:rsidR="00A459A8" w:rsidRDefault="00A459A8" w:rsidP="00A459A8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14B0F586" w14:textId="4F1BE5CC" w:rsidR="00A459A8" w:rsidRDefault="00A459A8" w:rsidP="00A459A8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7C4B93F4" w14:textId="77777777" w:rsidR="00747ED8" w:rsidRDefault="00747ED8" w:rsidP="00A459A8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02CD5196" w14:textId="77777777" w:rsidR="00A459A8" w:rsidRPr="000C6F65" w:rsidRDefault="00A459A8" w:rsidP="000C6F65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76F30F53" w14:textId="02B1A250" w:rsidR="00212BAF" w:rsidRPr="003B3E33" w:rsidRDefault="00C26D25" w:rsidP="000C6F6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S3 </w:t>
      </w:r>
      <w:bookmarkStart w:id="2" w:name="_Hlk40897930"/>
      <w:r w:rsidR="002F2769" w:rsidRPr="002F2769">
        <w:rPr>
          <w:rFonts w:ascii="Times New Roman" w:hAnsi="Times New Roman" w:cs="Times New Roman"/>
          <w:sz w:val="24"/>
          <w:szCs w:val="24"/>
        </w:rPr>
        <w:t>Percentage</w:t>
      </w:r>
      <w:r w:rsidR="009A4572">
        <w:rPr>
          <w:rFonts w:ascii="Times New Roman" w:hAnsi="Times New Roman" w:cs="Times New Roman"/>
          <w:sz w:val="24"/>
          <w:szCs w:val="24"/>
        </w:rPr>
        <w:t>s</w:t>
      </w:r>
      <w:r w:rsidR="002F2769" w:rsidRPr="002F2769">
        <w:rPr>
          <w:rFonts w:ascii="Times New Roman" w:hAnsi="Times New Roman" w:cs="Times New Roman"/>
          <w:sz w:val="24"/>
          <w:szCs w:val="24"/>
        </w:rPr>
        <w:t xml:space="preserve"> of positive ROS ((+) ROS) </w:t>
      </w:r>
      <w:r w:rsidR="00D857FB">
        <w:rPr>
          <w:rFonts w:ascii="Times New Roman" w:hAnsi="Times New Roman" w:cs="Times New Roman"/>
          <w:sz w:val="24"/>
          <w:szCs w:val="24"/>
        </w:rPr>
        <w:t xml:space="preserve">and negative ROS ((-) ROS) </w:t>
      </w:r>
      <w:r w:rsidR="002F2769" w:rsidRPr="002F2769">
        <w:rPr>
          <w:rFonts w:ascii="Times New Roman" w:hAnsi="Times New Roman" w:cs="Times New Roman"/>
          <w:sz w:val="24"/>
          <w:szCs w:val="24"/>
        </w:rPr>
        <w:t xml:space="preserve">human skin KCs unpretreated or pretreated with </w:t>
      </w:r>
      <w:bookmarkEnd w:id="2"/>
      <w:r w:rsidR="002F2769" w:rsidRPr="002F2769">
        <w:rPr>
          <w:rFonts w:ascii="Times New Roman" w:hAnsi="Times New Roman" w:cs="Times New Roman"/>
          <w:sz w:val="24"/>
          <w:szCs w:val="24"/>
        </w:rPr>
        <w:t xml:space="preserve">3.1 µg/mL of NAR for 24 </w:t>
      </w:r>
      <w:proofErr w:type="spellStart"/>
      <w:r w:rsidR="002F2769" w:rsidRPr="002F2769">
        <w:rPr>
          <w:rFonts w:ascii="Times New Roman" w:hAnsi="Times New Roman" w:cs="Times New Roman"/>
          <w:sz w:val="24"/>
          <w:szCs w:val="24"/>
        </w:rPr>
        <w:t>hr</w:t>
      </w:r>
      <w:proofErr w:type="spellEnd"/>
      <w:r w:rsidR="002F2769" w:rsidRPr="002F2769">
        <w:rPr>
          <w:rFonts w:ascii="Times New Roman" w:hAnsi="Times New Roman" w:cs="Times New Roman"/>
          <w:sz w:val="24"/>
          <w:szCs w:val="24"/>
        </w:rPr>
        <w:t>, exposed with UVB at the intensity of 55 mJ/cm</w:t>
      </w:r>
      <w:r w:rsidR="002F2769" w:rsidRPr="000C6F6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2F2769" w:rsidRPr="002F2769">
        <w:rPr>
          <w:rFonts w:ascii="Times New Roman" w:hAnsi="Times New Roman" w:cs="Times New Roman"/>
          <w:sz w:val="24"/>
          <w:szCs w:val="24"/>
        </w:rPr>
        <w:t xml:space="preserve">, and then collected at immediately (0 </w:t>
      </w:r>
      <w:proofErr w:type="spellStart"/>
      <w:r w:rsidR="002F2769" w:rsidRPr="002F2769">
        <w:rPr>
          <w:rFonts w:ascii="Times New Roman" w:hAnsi="Times New Roman" w:cs="Times New Roman"/>
          <w:sz w:val="24"/>
          <w:szCs w:val="24"/>
        </w:rPr>
        <w:t>hr</w:t>
      </w:r>
      <w:proofErr w:type="spellEnd"/>
      <w:r w:rsidR="002F2769" w:rsidRPr="002F2769">
        <w:rPr>
          <w:rFonts w:ascii="Times New Roman" w:hAnsi="Times New Roman" w:cs="Times New Roman"/>
          <w:sz w:val="24"/>
          <w:szCs w:val="24"/>
        </w:rPr>
        <w:t xml:space="preserve">) and 24 </w:t>
      </w:r>
      <w:proofErr w:type="spellStart"/>
      <w:r w:rsidR="002F2769" w:rsidRPr="002F2769">
        <w:rPr>
          <w:rFonts w:ascii="Times New Roman" w:hAnsi="Times New Roman" w:cs="Times New Roman"/>
          <w:sz w:val="24"/>
          <w:szCs w:val="24"/>
        </w:rPr>
        <w:t>hr</w:t>
      </w:r>
      <w:proofErr w:type="spellEnd"/>
      <w:r w:rsidR="002F2769" w:rsidRPr="002F2769">
        <w:rPr>
          <w:rFonts w:ascii="Times New Roman" w:hAnsi="Times New Roman" w:cs="Times New Roman"/>
          <w:sz w:val="24"/>
          <w:szCs w:val="24"/>
        </w:rPr>
        <w:t xml:space="preserve"> after UVB exposure.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C26D25">
        <w:rPr>
          <w:rFonts w:ascii="Times New Roman" w:hAnsi="Times New Roman" w:cs="Times New Roman"/>
          <w:sz w:val="24"/>
          <w:szCs w:val="24"/>
        </w:rPr>
        <w:t>ercentag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C26D25">
        <w:rPr>
          <w:rFonts w:ascii="Times New Roman" w:hAnsi="Times New Roman" w:cs="Times New Roman"/>
          <w:sz w:val="24"/>
          <w:szCs w:val="24"/>
        </w:rPr>
        <w:t xml:space="preserve"> of cell population with (+) ROS and (-) ROS expression </w:t>
      </w:r>
      <w:r w:rsidR="00B23657">
        <w:rPr>
          <w:rFonts w:ascii="Times New Roman" w:hAnsi="Times New Roman" w:cs="Times New Roman"/>
          <w:sz w:val="24"/>
          <w:szCs w:val="24"/>
        </w:rPr>
        <w:t>were represented as the m</w:t>
      </w:r>
      <w:r w:rsidRPr="00C26D25">
        <w:rPr>
          <w:rFonts w:ascii="Times New Roman" w:hAnsi="Times New Roman" w:cs="Times New Roman"/>
          <w:sz w:val="24"/>
          <w:szCs w:val="24"/>
        </w:rPr>
        <w:t>ean ± S</w:t>
      </w:r>
      <w:r w:rsidR="00B23657">
        <w:rPr>
          <w:rFonts w:ascii="Times New Roman" w:hAnsi="Times New Roman" w:cs="Times New Roman"/>
          <w:sz w:val="24"/>
          <w:szCs w:val="24"/>
        </w:rPr>
        <w:t>.</w:t>
      </w:r>
      <w:r w:rsidRPr="00C26D25">
        <w:rPr>
          <w:rFonts w:ascii="Times New Roman" w:hAnsi="Times New Roman" w:cs="Times New Roman"/>
          <w:sz w:val="24"/>
          <w:szCs w:val="24"/>
        </w:rPr>
        <w:t>D</w:t>
      </w:r>
      <w:r w:rsidR="00B23657">
        <w:rPr>
          <w:rFonts w:ascii="Times New Roman" w:hAnsi="Times New Roman" w:cs="Times New Roman"/>
          <w:sz w:val="24"/>
          <w:szCs w:val="24"/>
        </w:rPr>
        <w:t>.</w:t>
      </w:r>
      <w:r w:rsidRPr="00C26D25">
        <w:rPr>
          <w:rFonts w:ascii="Times New Roman" w:hAnsi="Times New Roman" w:cs="Angsana New"/>
          <w:sz w:val="24"/>
          <w:szCs w:val="24"/>
          <w:cs/>
        </w:rPr>
        <w:t xml:space="preserve"> </w:t>
      </w:r>
      <w:r w:rsidRPr="00C26D25">
        <w:rPr>
          <w:rFonts w:ascii="Times New Roman" w:hAnsi="Times New Roman" w:cs="Times New Roman"/>
          <w:sz w:val="24"/>
          <w:szCs w:val="24"/>
        </w:rPr>
        <w:t>of</w:t>
      </w:r>
      <w:r w:rsidR="00B23657">
        <w:t xml:space="preserve"> </w:t>
      </w:r>
      <w:r w:rsidR="00B23657" w:rsidRPr="00B23657">
        <w:rPr>
          <w:rFonts w:ascii="Times New Roman" w:hAnsi="Times New Roman" w:cs="Times New Roman"/>
          <w:sz w:val="24"/>
          <w:szCs w:val="24"/>
        </w:rPr>
        <w:t>three independent experiments</w:t>
      </w:r>
      <w:r w:rsidR="00B2365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pPr w:leftFromText="180" w:rightFromText="180" w:vertAnchor="text" w:horzAnchor="margin" w:tblpY="248"/>
        <w:tblW w:w="12752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5"/>
        <w:gridCol w:w="1984"/>
        <w:gridCol w:w="1985"/>
        <w:gridCol w:w="1984"/>
        <w:gridCol w:w="1985"/>
        <w:gridCol w:w="1984"/>
        <w:gridCol w:w="1985"/>
      </w:tblGrid>
      <w:tr w:rsidR="007C3A2F" w:rsidRPr="00DA279C" w14:paraId="2BB3239B" w14:textId="77777777" w:rsidTr="000C6F65">
        <w:trPr>
          <w:trHeight w:val="283"/>
        </w:trPr>
        <w:tc>
          <w:tcPr>
            <w:tcW w:w="845" w:type="dxa"/>
            <w:vMerge w:val="restart"/>
            <w:tcBorders>
              <w:top w:val="single" w:sz="8" w:space="0" w:color="auto"/>
              <w:bottom w:val="single" w:sz="8" w:space="0" w:color="auto"/>
            </w:tcBorders>
          </w:tcPr>
          <w:p w14:paraId="4AAAADB3" w14:textId="77777777" w:rsidR="002F2769" w:rsidRPr="000C6F65" w:rsidRDefault="002F2769" w:rsidP="000C6F65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bookmarkStart w:id="3" w:name="_Hlk27496640"/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Time</w:t>
            </w:r>
          </w:p>
        </w:tc>
        <w:tc>
          <w:tcPr>
            <w:tcW w:w="3969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10D6801A" w14:textId="77777777" w:rsidR="002F2769" w:rsidRPr="000C6F65" w:rsidRDefault="002F2769" w:rsidP="000C6F65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Non UVB</w:t>
            </w: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cs/>
              </w:rPr>
              <w:t>-</w:t>
            </w: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exposed KCs</w:t>
            </w:r>
          </w:p>
        </w:tc>
        <w:tc>
          <w:tcPr>
            <w:tcW w:w="3969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0FFD1148" w14:textId="77777777" w:rsidR="002F2769" w:rsidRPr="000C6F65" w:rsidRDefault="002F2769" w:rsidP="000C6F65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5  mJ/cm</w:t>
            </w: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 xml:space="preserve"> UVB -exposed KCs</w:t>
            </w:r>
          </w:p>
        </w:tc>
        <w:tc>
          <w:tcPr>
            <w:tcW w:w="3969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2E1F7ADA" w14:textId="77777777" w:rsidR="00991F5D" w:rsidRDefault="002F2769" w:rsidP="00991F5D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bookmarkStart w:id="4" w:name="_Hlk27496679"/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Pretreated with the NAR +</w:t>
            </w:r>
            <w:r w:rsidR="00991F5D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 xml:space="preserve"> </w:t>
            </w:r>
          </w:p>
          <w:p w14:paraId="02F92954" w14:textId="36712830" w:rsidR="002F2769" w:rsidRPr="000C6F65" w:rsidRDefault="002F2769" w:rsidP="000C6F65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5 mJ/cm</w:t>
            </w: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 xml:space="preserve"> UVB -exposed KCs  </w:t>
            </w:r>
            <w:bookmarkEnd w:id="4"/>
          </w:p>
        </w:tc>
      </w:tr>
      <w:bookmarkEnd w:id="3"/>
      <w:tr w:rsidR="002F2769" w:rsidRPr="00DA279C" w14:paraId="5B0A77AF" w14:textId="77777777" w:rsidTr="000C6F65">
        <w:trPr>
          <w:trHeight w:val="283"/>
        </w:trPr>
        <w:tc>
          <w:tcPr>
            <w:tcW w:w="845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14:paraId="1269AB9C" w14:textId="77777777" w:rsidR="002F2769" w:rsidRPr="000C6F65" w:rsidRDefault="002F2769" w:rsidP="000C6F65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</w:tcPr>
          <w:p w14:paraId="7AE92FEC" w14:textId="41CF55D3" w:rsidR="002F2769" w:rsidRPr="000C6F65" w:rsidRDefault="002F2769" w:rsidP="000C6F65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cs/>
              </w:rPr>
              <w:t xml:space="preserve">% (+) </w:t>
            </w: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ROS ± S</w:t>
            </w:r>
            <w:r w:rsidR="00212BAF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.</w:t>
            </w: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D</w:t>
            </w:r>
            <w:r w:rsidR="00212BAF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</w:tcPr>
          <w:p w14:paraId="5EE07009" w14:textId="3CCD2682" w:rsidR="002F2769" w:rsidRPr="000C6F65" w:rsidRDefault="002F2769" w:rsidP="000C6F65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cs/>
              </w:rPr>
              <w:t xml:space="preserve">% (-) </w:t>
            </w: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ROS ± S</w:t>
            </w:r>
            <w:r w:rsidR="00212BAF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.</w:t>
            </w: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D</w:t>
            </w:r>
            <w:r w:rsidR="00212BAF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</w:tcPr>
          <w:p w14:paraId="6336FA7C" w14:textId="4AF81E1A" w:rsidR="002F2769" w:rsidRPr="000C6F65" w:rsidRDefault="002F2769" w:rsidP="000C6F65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cs/>
              </w:rPr>
              <w:t xml:space="preserve">% (+) </w:t>
            </w: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ROS ± S</w:t>
            </w:r>
            <w:r w:rsidR="00212BAF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.</w:t>
            </w: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D</w:t>
            </w:r>
            <w:r w:rsidR="00212BAF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</w:tcPr>
          <w:p w14:paraId="4F34527E" w14:textId="5AF54240" w:rsidR="002F2769" w:rsidRPr="000C6F65" w:rsidRDefault="002F2769" w:rsidP="000C6F65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cs/>
              </w:rPr>
              <w:t xml:space="preserve">% (-) </w:t>
            </w: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ROS ± S</w:t>
            </w:r>
            <w:r w:rsidR="00212BAF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.</w:t>
            </w: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D</w:t>
            </w:r>
            <w:r w:rsidR="00212BAF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</w:tcPr>
          <w:p w14:paraId="254D97BF" w14:textId="00CC8898" w:rsidR="002F2769" w:rsidRPr="000C6F65" w:rsidRDefault="002F2769" w:rsidP="000C6F65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cs/>
              </w:rPr>
              <w:t xml:space="preserve">% (+) </w:t>
            </w: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ROS ± S</w:t>
            </w:r>
            <w:r w:rsidR="00212BAF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.</w:t>
            </w: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D</w:t>
            </w:r>
            <w:r w:rsidR="00212BAF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</w:tcPr>
          <w:p w14:paraId="2CC34A69" w14:textId="51E3D255" w:rsidR="002F2769" w:rsidRPr="000C6F65" w:rsidRDefault="002F2769" w:rsidP="000C6F65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cs/>
              </w:rPr>
              <w:t xml:space="preserve">% (-) </w:t>
            </w: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ROS ± S</w:t>
            </w:r>
            <w:r w:rsidR="00212BAF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.</w:t>
            </w: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D</w:t>
            </w:r>
            <w:r w:rsidR="00212BAF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.</w:t>
            </w:r>
          </w:p>
        </w:tc>
      </w:tr>
      <w:tr w:rsidR="002F2769" w:rsidRPr="00DA279C" w14:paraId="615192EB" w14:textId="77777777" w:rsidTr="000C6F65">
        <w:trPr>
          <w:trHeight w:val="217"/>
        </w:trPr>
        <w:tc>
          <w:tcPr>
            <w:tcW w:w="845" w:type="dxa"/>
            <w:tcBorders>
              <w:top w:val="single" w:sz="8" w:space="0" w:color="auto"/>
              <w:bottom w:val="nil"/>
            </w:tcBorders>
          </w:tcPr>
          <w:p w14:paraId="3B9E50BD" w14:textId="77777777" w:rsidR="002F2769" w:rsidRPr="000C6F65" w:rsidRDefault="002F2769" w:rsidP="000C6F65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0 hr</w:t>
            </w:r>
          </w:p>
        </w:tc>
        <w:tc>
          <w:tcPr>
            <w:tcW w:w="1984" w:type="dxa"/>
            <w:tcBorders>
              <w:top w:val="single" w:sz="8" w:space="0" w:color="auto"/>
              <w:bottom w:val="nil"/>
            </w:tcBorders>
          </w:tcPr>
          <w:p w14:paraId="438C262C" w14:textId="77777777" w:rsidR="002F2769" w:rsidRPr="000C6F65" w:rsidRDefault="002F2769" w:rsidP="000C6F65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cs/>
              </w:rPr>
              <w:t xml:space="preserve">4.8 </w:t>
            </w: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 xml:space="preserve">± </w:t>
            </w: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cs/>
              </w:rPr>
              <w:t>1.1</w:t>
            </w:r>
          </w:p>
        </w:tc>
        <w:tc>
          <w:tcPr>
            <w:tcW w:w="1984" w:type="dxa"/>
            <w:tcBorders>
              <w:top w:val="single" w:sz="8" w:space="0" w:color="auto"/>
              <w:bottom w:val="nil"/>
            </w:tcBorders>
          </w:tcPr>
          <w:p w14:paraId="72A132B5" w14:textId="77777777" w:rsidR="002F2769" w:rsidRPr="000C6F65" w:rsidRDefault="002F2769" w:rsidP="000C6F65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94</w:t>
            </w: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cs/>
              </w:rPr>
              <w:t>.</w:t>
            </w: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9 ± 1</w:t>
            </w: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cs/>
              </w:rPr>
              <w:t>.</w:t>
            </w: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984" w:type="dxa"/>
            <w:tcBorders>
              <w:top w:val="single" w:sz="8" w:space="0" w:color="auto"/>
              <w:bottom w:val="nil"/>
            </w:tcBorders>
          </w:tcPr>
          <w:p w14:paraId="2D2349F5" w14:textId="77777777" w:rsidR="002F2769" w:rsidRPr="000C6F65" w:rsidRDefault="002F2769" w:rsidP="000C6F65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5</w:t>
            </w: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cs/>
              </w:rPr>
              <w:t>.</w:t>
            </w: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8 ± 1</w:t>
            </w: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cs/>
              </w:rPr>
              <w:t>.</w:t>
            </w: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984" w:type="dxa"/>
            <w:tcBorders>
              <w:top w:val="single" w:sz="8" w:space="0" w:color="auto"/>
              <w:bottom w:val="nil"/>
            </w:tcBorders>
          </w:tcPr>
          <w:p w14:paraId="3DD90DC0" w14:textId="77777777" w:rsidR="002F2769" w:rsidRPr="000C6F65" w:rsidRDefault="002F2769" w:rsidP="000C6F65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84</w:t>
            </w: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cs/>
              </w:rPr>
              <w:t>.</w:t>
            </w: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0 ± 1</w:t>
            </w: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cs/>
              </w:rPr>
              <w:t>.</w:t>
            </w: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984" w:type="dxa"/>
            <w:tcBorders>
              <w:top w:val="single" w:sz="8" w:space="0" w:color="auto"/>
              <w:bottom w:val="nil"/>
            </w:tcBorders>
          </w:tcPr>
          <w:p w14:paraId="4AF15F1C" w14:textId="77777777" w:rsidR="002F2769" w:rsidRPr="000C6F65" w:rsidRDefault="002F2769" w:rsidP="000C6F65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9</w:t>
            </w: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cs/>
              </w:rPr>
              <w:t>.</w:t>
            </w: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8 ± 1</w:t>
            </w: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cs/>
              </w:rPr>
              <w:t>.</w:t>
            </w: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984" w:type="dxa"/>
            <w:tcBorders>
              <w:top w:val="single" w:sz="8" w:space="0" w:color="auto"/>
              <w:bottom w:val="nil"/>
            </w:tcBorders>
          </w:tcPr>
          <w:p w14:paraId="28DA7F47" w14:textId="77777777" w:rsidR="002F2769" w:rsidRPr="000C6F65" w:rsidRDefault="002F2769" w:rsidP="000C6F65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90</w:t>
            </w: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cs/>
              </w:rPr>
              <w:t>.</w:t>
            </w: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 ± 1</w:t>
            </w: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cs/>
              </w:rPr>
              <w:t>.</w:t>
            </w: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6</w:t>
            </w:r>
          </w:p>
        </w:tc>
      </w:tr>
      <w:tr w:rsidR="002F2769" w:rsidRPr="00DA279C" w14:paraId="0DD8F50D" w14:textId="77777777" w:rsidTr="000C6F65">
        <w:trPr>
          <w:trHeight w:val="137"/>
        </w:trPr>
        <w:tc>
          <w:tcPr>
            <w:tcW w:w="845" w:type="dxa"/>
            <w:tcBorders>
              <w:top w:val="nil"/>
              <w:bottom w:val="single" w:sz="12" w:space="0" w:color="auto"/>
            </w:tcBorders>
          </w:tcPr>
          <w:p w14:paraId="117E3031" w14:textId="77777777" w:rsidR="002F2769" w:rsidRPr="000C6F65" w:rsidRDefault="002F2769" w:rsidP="000C6F65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4 hr</w:t>
            </w: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</w:tcPr>
          <w:p w14:paraId="310B9414" w14:textId="77777777" w:rsidR="002F2769" w:rsidRPr="000C6F65" w:rsidRDefault="002F2769" w:rsidP="000C6F65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</w:t>
            </w: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cs/>
              </w:rPr>
              <w:t>.</w:t>
            </w: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 ± 0</w:t>
            </w: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cs/>
              </w:rPr>
              <w:t>.</w:t>
            </w: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</w:tcPr>
          <w:p w14:paraId="243C99A9" w14:textId="77777777" w:rsidR="002F2769" w:rsidRPr="000C6F65" w:rsidRDefault="002F2769" w:rsidP="000C6F65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95</w:t>
            </w: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cs/>
              </w:rPr>
              <w:t>.</w:t>
            </w: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6 ± 0</w:t>
            </w: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cs/>
              </w:rPr>
              <w:t>.</w:t>
            </w: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</w:tcPr>
          <w:p w14:paraId="43DFAC6E" w14:textId="77777777" w:rsidR="002F2769" w:rsidRPr="000C6F65" w:rsidRDefault="002F2769" w:rsidP="000C6F65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7</w:t>
            </w: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cs/>
              </w:rPr>
              <w:t>.</w:t>
            </w: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7 ± 0</w:t>
            </w: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cs/>
              </w:rPr>
              <w:t>.</w:t>
            </w: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</w:tcPr>
          <w:p w14:paraId="76E6CF19" w14:textId="77777777" w:rsidR="002F2769" w:rsidRPr="000C6F65" w:rsidRDefault="002F2769" w:rsidP="000C6F65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92</w:t>
            </w: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cs/>
              </w:rPr>
              <w:t>.</w:t>
            </w: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 ± 0</w:t>
            </w: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cs/>
              </w:rPr>
              <w:t>.</w:t>
            </w: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</w:tcPr>
          <w:p w14:paraId="0FA3FBCE" w14:textId="77777777" w:rsidR="002F2769" w:rsidRPr="000C6F65" w:rsidRDefault="002F2769" w:rsidP="000C6F65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9</w:t>
            </w: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cs/>
              </w:rPr>
              <w:t>.</w:t>
            </w: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 ± 0</w:t>
            </w: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cs/>
              </w:rPr>
              <w:t>.</w:t>
            </w: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</w:tcPr>
          <w:p w14:paraId="20FFBBEB" w14:textId="77777777" w:rsidR="002F2769" w:rsidRPr="000C6F65" w:rsidRDefault="002F2769" w:rsidP="000C6F65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90</w:t>
            </w: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cs/>
              </w:rPr>
              <w:t>.</w:t>
            </w: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8 ± 0</w:t>
            </w: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cs/>
              </w:rPr>
              <w:t>.</w:t>
            </w: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</w:t>
            </w:r>
          </w:p>
        </w:tc>
      </w:tr>
    </w:tbl>
    <w:p w14:paraId="38ECAB8D" w14:textId="6759F9CD" w:rsidR="00D855CB" w:rsidRPr="000C6F65" w:rsidRDefault="00D855CB" w:rsidP="000C6F6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1D10AEA" w14:textId="4B9C5387" w:rsidR="00D855CB" w:rsidRDefault="00D855CB" w:rsidP="000C6F65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473D3571" w14:textId="123800E7" w:rsidR="00D855CB" w:rsidRDefault="00D855CB" w:rsidP="000C6F65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09875106" w14:textId="273C0203" w:rsidR="00D855CB" w:rsidRDefault="00D855CB" w:rsidP="000C6F65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4425F4B9" w14:textId="7F2A298E" w:rsidR="00D855CB" w:rsidRDefault="00D855CB" w:rsidP="000C6F65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0F893050" w14:textId="23F57D02" w:rsidR="00D855CB" w:rsidRDefault="00D855CB" w:rsidP="000C6F65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7AEAC300" w14:textId="240AABEE" w:rsidR="00D855CB" w:rsidRDefault="00D855CB" w:rsidP="00A459A8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48729DFB" w14:textId="70237BD3" w:rsidR="00A459A8" w:rsidRDefault="00A459A8" w:rsidP="00A459A8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1C523F19" w14:textId="1A4B55DC" w:rsidR="00A459A8" w:rsidRDefault="00A459A8" w:rsidP="00A459A8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5729A01A" w14:textId="72EFF4B6" w:rsidR="00A459A8" w:rsidRDefault="00A459A8" w:rsidP="00A459A8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7A8BE033" w14:textId="63250EEB" w:rsidR="00A459A8" w:rsidRDefault="00A459A8" w:rsidP="00A459A8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1FBA3A18" w14:textId="465373B3" w:rsidR="00A459A8" w:rsidRDefault="00A459A8" w:rsidP="00A459A8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0A8A70B9" w14:textId="7C1322C0" w:rsidR="00A459A8" w:rsidRDefault="00A459A8" w:rsidP="00A459A8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05290CC6" w14:textId="12DBC67F" w:rsidR="00A459A8" w:rsidRDefault="00A459A8" w:rsidP="00A459A8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145AC351" w14:textId="7903B158" w:rsidR="00A459A8" w:rsidRDefault="00A459A8" w:rsidP="00A459A8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1DB782A5" w14:textId="241BA938" w:rsidR="00A459A8" w:rsidRDefault="00A459A8" w:rsidP="00A459A8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54378270" w14:textId="7093EC42" w:rsidR="00A459A8" w:rsidRDefault="00A459A8" w:rsidP="00A459A8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75DB9D8E" w14:textId="05383AEA" w:rsidR="00A459A8" w:rsidRDefault="00A459A8" w:rsidP="00A459A8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5938CCE4" w14:textId="73193545" w:rsidR="00A459A8" w:rsidRDefault="00A459A8" w:rsidP="00A459A8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291D8E3B" w14:textId="6DE63224" w:rsidR="00A459A8" w:rsidRDefault="00A459A8" w:rsidP="00A459A8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331E7E93" w14:textId="33EA8BAB" w:rsidR="00A459A8" w:rsidRDefault="00A459A8" w:rsidP="00A459A8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47FCF6C9" w14:textId="4E946ACA" w:rsidR="00A459A8" w:rsidRDefault="00A459A8" w:rsidP="00A459A8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4931F33D" w14:textId="4283FAB8" w:rsidR="003B3E33" w:rsidRPr="003B3E33" w:rsidRDefault="000A57ED" w:rsidP="000C6F6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3B3E33" w:rsidRPr="003B3E33">
        <w:rPr>
          <w:rFonts w:ascii="Times New Roman" w:hAnsi="Times New Roman" w:cs="Times New Roman"/>
          <w:sz w:val="24"/>
          <w:szCs w:val="24"/>
        </w:rPr>
        <w:t xml:space="preserve">S4 </w:t>
      </w:r>
      <w:r w:rsidR="009A4572" w:rsidRPr="009A4572">
        <w:rPr>
          <w:rFonts w:ascii="Times New Roman" w:hAnsi="Times New Roman" w:cs="Times New Roman"/>
          <w:sz w:val="24"/>
          <w:szCs w:val="24"/>
        </w:rPr>
        <w:t xml:space="preserve">Total NO formation was measured using flow cytometer. </w:t>
      </w:r>
      <w:bookmarkStart w:id="5" w:name="_Hlk40898303"/>
      <w:r w:rsidR="003B3E33" w:rsidRPr="003B3E33">
        <w:rPr>
          <w:rFonts w:ascii="Times New Roman" w:hAnsi="Times New Roman" w:cs="Times New Roman"/>
          <w:sz w:val="24"/>
          <w:szCs w:val="24"/>
        </w:rPr>
        <w:t>Percentages of NO-positive KCs in cell population (live, dead, total) were represented as the mean ± S.D. of four independent experiments.</w:t>
      </w:r>
    </w:p>
    <w:tbl>
      <w:tblPr>
        <w:tblStyle w:val="TableGrid"/>
        <w:tblpPr w:leftFromText="180" w:rightFromText="180" w:vertAnchor="text" w:horzAnchor="margin" w:tblpY="178"/>
        <w:tblW w:w="124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247"/>
        <w:gridCol w:w="1247"/>
        <w:gridCol w:w="1248"/>
        <w:gridCol w:w="1247"/>
        <w:gridCol w:w="1247"/>
        <w:gridCol w:w="1248"/>
        <w:gridCol w:w="1247"/>
        <w:gridCol w:w="1247"/>
        <w:gridCol w:w="1248"/>
      </w:tblGrid>
      <w:tr w:rsidR="00E3275B" w:rsidRPr="00B568D1" w14:paraId="5C315DDA" w14:textId="77777777" w:rsidTr="000C6F65">
        <w:tc>
          <w:tcPr>
            <w:tcW w:w="1271" w:type="dxa"/>
            <w:vMerge w:val="restart"/>
            <w:tcBorders>
              <w:top w:val="single" w:sz="8" w:space="0" w:color="auto"/>
            </w:tcBorders>
          </w:tcPr>
          <w:bookmarkEnd w:id="5"/>
          <w:p w14:paraId="613F7B54" w14:textId="5E3C9BB1" w:rsidR="00E3275B" w:rsidRPr="000C6F65" w:rsidRDefault="00E3275B" w:rsidP="000C6F65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%</w:t>
            </w:r>
            <w:r w:rsidRPr="000C6F65">
              <w:rPr>
                <w:rFonts w:ascii="Times New Roman" w:hAnsi="Times New Roman" w:cs="Angsana New"/>
                <w:noProof/>
                <w:color w:val="000000" w:themeColor="text1"/>
                <w:sz w:val="24"/>
                <w:szCs w:val="24"/>
                <w:cs/>
              </w:rPr>
              <w:t xml:space="preserve"> (+) </w:t>
            </w: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NO ± S</w:t>
            </w:r>
            <w:r w:rsidR="00212BAF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.</w:t>
            </w: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D</w:t>
            </w:r>
            <w:r w:rsidR="00212BAF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.</w:t>
            </w: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 xml:space="preserve"> in KCs</w:t>
            </w:r>
          </w:p>
        </w:tc>
        <w:tc>
          <w:tcPr>
            <w:tcW w:w="3742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5B6B41E5" w14:textId="77777777" w:rsidR="00E3275B" w:rsidRPr="000C6F65" w:rsidRDefault="00E3275B" w:rsidP="000C6F65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 UVB</w:t>
            </w:r>
            <w:r w:rsidRPr="000C6F65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-</w:t>
            </w:r>
            <w:r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osed KCs</w:t>
            </w:r>
          </w:p>
        </w:tc>
        <w:tc>
          <w:tcPr>
            <w:tcW w:w="3742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3CCBDC1D" w14:textId="77777777" w:rsidR="00E3275B" w:rsidRPr="000C6F65" w:rsidRDefault="00E3275B" w:rsidP="000C6F65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</w:t>
            </w:r>
            <w:r w:rsidRPr="000C6F65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 </w:t>
            </w:r>
            <w:r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J</w:t>
            </w:r>
            <w:r w:rsidRPr="000C6F65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/</w:t>
            </w:r>
            <w:r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m</w:t>
            </w:r>
            <w:r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0C6F65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 </w:t>
            </w:r>
            <w:r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UVB </w:t>
            </w:r>
            <w:r w:rsidRPr="000C6F65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-</w:t>
            </w:r>
            <w:r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osed KCs</w:t>
            </w:r>
          </w:p>
        </w:tc>
        <w:tc>
          <w:tcPr>
            <w:tcW w:w="3742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636695E8" w14:textId="77777777" w:rsidR="00E3275B" w:rsidRPr="000C6F65" w:rsidRDefault="00E3275B" w:rsidP="000C6F6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etreated with the NAR </w:t>
            </w:r>
            <w:r w:rsidRPr="000C6F65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+</w:t>
            </w:r>
            <w:r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73C809EA" w14:textId="32E702E3" w:rsidR="00E3275B" w:rsidRPr="000C6F65" w:rsidRDefault="00E3275B" w:rsidP="000C6F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</w:t>
            </w:r>
            <w:r w:rsidRPr="000C6F65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 </w:t>
            </w:r>
            <w:r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J</w:t>
            </w:r>
            <w:r w:rsidRPr="000C6F65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/</w:t>
            </w:r>
            <w:r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m</w:t>
            </w:r>
            <w:r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0C6F65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 </w:t>
            </w:r>
            <w:r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UVB </w:t>
            </w:r>
            <w:r w:rsidRPr="000C6F65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-</w:t>
            </w:r>
            <w:r w:rsidRPr="000C6F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osed KCs</w:t>
            </w:r>
          </w:p>
        </w:tc>
      </w:tr>
      <w:tr w:rsidR="00E3275B" w:rsidRPr="00B568D1" w14:paraId="4EB5D772" w14:textId="77777777" w:rsidTr="000C6F65">
        <w:trPr>
          <w:trHeight w:val="153"/>
        </w:trPr>
        <w:tc>
          <w:tcPr>
            <w:tcW w:w="1271" w:type="dxa"/>
            <w:vMerge/>
            <w:tcBorders>
              <w:bottom w:val="single" w:sz="8" w:space="0" w:color="auto"/>
            </w:tcBorders>
          </w:tcPr>
          <w:p w14:paraId="6CEA5A2C" w14:textId="77777777" w:rsidR="00E3275B" w:rsidRPr="000C6F65" w:rsidRDefault="00E3275B" w:rsidP="000C6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single" w:sz="8" w:space="0" w:color="auto"/>
              <w:bottom w:val="single" w:sz="8" w:space="0" w:color="auto"/>
            </w:tcBorders>
          </w:tcPr>
          <w:p w14:paraId="75922BFD" w14:textId="77777777" w:rsidR="00E3275B" w:rsidRPr="000C6F65" w:rsidRDefault="00E3275B" w:rsidP="000C6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0 hr</w:t>
            </w:r>
          </w:p>
        </w:tc>
        <w:tc>
          <w:tcPr>
            <w:tcW w:w="1247" w:type="dxa"/>
            <w:tcBorders>
              <w:top w:val="single" w:sz="8" w:space="0" w:color="auto"/>
              <w:bottom w:val="single" w:sz="8" w:space="0" w:color="auto"/>
            </w:tcBorders>
          </w:tcPr>
          <w:p w14:paraId="03AE793B" w14:textId="77777777" w:rsidR="00E3275B" w:rsidRPr="000C6F65" w:rsidRDefault="00E3275B" w:rsidP="000C6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0 hr</w:t>
            </w:r>
          </w:p>
        </w:tc>
        <w:tc>
          <w:tcPr>
            <w:tcW w:w="1247" w:type="dxa"/>
            <w:tcBorders>
              <w:top w:val="single" w:sz="8" w:space="0" w:color="auto"/>
              <w:bottom w:val="single" w:sz="8" w:space="0" w:color="auto"/>
            </w:tcBorders>
          </w:tcPr>
          <w:p w14:paraId="576D8AB3" w14:textId="77777777" w:rsidR="00E3275B" w:rsidRPr="000C6F65" w:rsidRDefault="00E3275B" w:rsidP="000C6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4 hr</w:t>
            </w:r>
          </w:p>
        </w:tc>
        <w:tc>
          <w:tcPr>
            <w:tcW w:w="1247" w:type="dxa"/>
            <w:tcBorders>
              <w:top w:val="single" w:sz="8" w:space="0" w:color="auto"/>
              <w:bottom w:val="single" w:sz="8" w:space="0" w:color="auto"/>
            </w:tcBorders>
          </w:tcPr>
          <w:p w14:paraId="206ECCB2" w14:textId="77777777" w:rsidR="00E3275B" w:rsidRPr="000C6F65" w:rsidRDefault="00E3275B" w:rsidP="000C6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0 hr</w:t>
            </w:r>
          </w:p>
        </w:tc>
        <w:tc>
          <w:tcPr>
            <w:tcW w:w="1247" w:type="dxa"/>
            <w:tcBorders>
              <w:top w:val="single" w:sz="8" w:space="0" w:color="auto"/>
              <w:bottom w:val="single" w:sz="8" w:space="0" w:color="auto"/>
            </w:tcBorders>
          </w:tcPr>
          <w:p w14:paraId="55AF9012" w14:textId="77777777" w:rsidR="00E3275B" w:rsidRPr="000C6F65" w:rsidRDefault="00E3275B" w:rsidP="000C6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0 hr</w:t>
            </w:r>
          </w:p>
        </w:tc>
        <w:tc>
          <w:tcPr>
            <w:tcW w:w="1248" w:type="dxa"/>
            <w:tcBorders>
              <w:top w:val="single" w:sz="8" w:space="0" w:color="auto"/>
              <w:bottom w:val="single" w:sz="8" w:space="0" w:color="auto"/>
            </w:tcBorders>
          </w:tcPr>
          <w:p w14:paraId="4B36E059" w14:textId="77777777" w:rsidR="00E3275B" w:rsidRPr="000C6F65" w:rsidRDefault="00E3275B" w:rsidP="000C6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4 hr</w:t>
            </w:r>
          </w:p>
        </w:tc>
        <w:tc>
          <w:tcPr>
            <w:tcW w:w="1247" w:type="dxa"/>
            <w:tcBorders>
              <w:top w:val="single" w:sz="8" w:space="0" w:color="auto"/>
              <w:bottom w:val="single" w:sz="8" w:space="0" w:color="auto"/>
            </w:tcBorders>
          </w:tcPr>
          <w:p w14:paraId="1349A00F" w14:textId="77777777" w:rsidR="00E3275B" w:rsidRPr="000C6F65" w:rsidRDefault="00E3275B" w:rsidP="000C6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0 hr</w:t>
            </w:r>
          </w:p>
        </w:tc>
        <w:tc>
          <w:tcPr>
            <w:tcW w:w="1247" w:type="dxa"/>
            <w:tcBorders>
              <w:top w:val="single" w:sz="8" w:space="0" w:color="auto"/>
              <w:bottom w:val="single" w:sz="8" w:space="0" w:color="auto"/>
            </w:tcBorders>
          </w:tcPr>
          <w:p w14:paraId="0A8E1E3E" w14:textId="77777777" w:rsidR="00E3275B" w:rsidRPr="000C6F65" w:rsidRDefault="00E3275B" w:rsidP="000C6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0 hr</w:t>
            </w:r>
          </w:p>
        </w:tc>
        <w:tc>
          <w:tcPr>
            <w:tcW w:w="1248" w:type="dxa"/>
            <w:tcBorders>
              <w:top w:val="single" w:sz="8" w:space="0" w:color="auto"/>
              <w:bottom w:val="single" w:sz="8" w:space="0" w:color="auto"/>
            </w:tcBorders>
          </w:tcPr>
          <w:p w14:paraId="092AEC3F" w14:textId="77777777" w:rsidR="00E3275B" w:rsidRPr="000C6F65" w:rsidRDefault="00E3275B" w:rsidP="000C6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4 hr</w:t>
            </w:r>
          </w:p>
        </w:tc>
      </w:tr>
      <w:tr w:rsidR="00E3275B" w:rsidRPr="00B568D1" w14:paraId="2D770DF2" w14:textId="77777777" w:rsidTr="000C6F65">
        <w:tc>
          <w:tcPr>
            <w:tcW w:w="1271" w:type="dxa"/>
            <w:tcBorders>
              <w:top w:val="single" w:sz="8" w:space="0" w:color="auto"/>
            </w:tcBorders>
          </w:tcPr>
          <w:p w14:paraId="311710D9" w14:textId="77777777" w:rsidR="00E3275B" w:rsidRPr="000C6F65" w:rsidRDefault="00E3275B" w:rsidP="000C6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F65">
              <w:rPr>
                <w:rFonts w:ascii="Times New Roman" w:hAnsi="Times New Roman" w:cs="Times New Roman"/>
                <w:sz w:val="24"/>
                <w:szCs w:val="24"/>
              </w:rPr>
              <w:t xml:space="preserve">Live </w:t>
            </w:r>
          </w:p>
        </w:tc>
        <w:tc>
          <w:tcPr>
            <w:tcW w:w="1247" w:type="dxa"/>
            <w:tcBorders>
              <w:top w:val="single" w:sz="8" w:space="0" w:color="auto"/>
            </w:tcBorders>
          </w:tcPr>
          <w:p w14:paraId="5CEE25E7" w14:textId="77777777" w:rsidR="00E3275B" w:rsidRPr="000C6F65" w:rsidRDefault="00E3275B" w:rsidP="000C6F65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.7 ± 2.0</w:t>
            </w:r>
          </w:p>
        </w:tc>
        <w:tc>
          <w:tcPr>
            <w:tcW w:w="1247" w:type="dxa"/>
            <w:tcBorders>
              <w:top w:val="single" w:sz="8" w:space="0" w:color="auto"/>
            </w:tcBorders>
          </w:tcPr>
          <w:p w14:paraId="3730FD4A" w14:textId="77777777" w:rsidR="00E3275B" w:rsidRPr="000C6F65" w:rsidRDefault="00E3275B" w:rsidP="000C6F65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7.2 ± 0.9</w:t>
            </w:r>
          </w:p>
        </w:tc>
        <w:tc>
          <w:tcPr>
            <w:tcW w:w="1247" w:type="dxa"/>
            <w:tcBorders>
              <w:top w:val="single" w:sz="8" w:space="0" w:color="auto"/>
            </w:tcBorders>
          </w:tcPr>
          <w:p w14:paraId="6D71C8B6" w14:textId="77777777" w:rsidR="00E3275B" w:rsidRPr="000C6F65" w:rsidRDefault="00E3275B" w:rsidP="000C6F65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.3 ± 1.2</w:t>
            </w:r>
          </w:p>
        </w:tc>
        <w:tc>
          <w:tcPr>
            <w:tcW w:w="1247" w:type="dxa"/>
            <w:tcBorders>
              <w:top w:val="single" w:sz="8" w:space="0" w:color="auto"/>
            </w:tcBorders>
          </w:tcPr>
          <w:p w14:paraId="412DDD3C" w14:textId="77777777" w:rsidR="00E3275B" w:rsidRPr="000C6F65" w:rsidRDefault="00E3275B" w:rsidP="000C6F65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.7 ± 2.3</w:t>
            </w:r>
          </w:p>
        </w:tc>
        <w:tc>
          <w:tcPr>
            <w:tcW w:w="1247" w:type="dxa"/>
            <w:tcBorders>
              <w:top w:val="single" w:sz="8" w:space="0" w:color="auto"/>
            </w:tcBorders>
          </w:tcPr>
          <w:p w14:paraId="178D2F06" w14:textId="77777777" w:rsidR="00E3275B" w:rsidRPr="000C6F65" w:rsidRDefault="00E3275B" w:rsidP="000C6F65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6 ± 0.2</w:t>
            </w:r>
          </w:p>
        </w:tc>
        <w:tc>
          <w:tcPr>
            <w:tcW w:w="1248" w:type="dxa"/>
            <w:tcBorders>
              <w:top w:val="single" w:sz="8" w:space="0" w:color="auto"/>
            </w:tcBorders>
          </w:tcPr>
          <w:p w14:paraId="1E51C60F" w14:textId="77777777" w:rsidR="00E3275B" w:rsidRPr="000C6F65" w:rsidRDefault="00E3275B" w:rsidP="000C6F65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4 ± 0.7</w:t>
            </w:r>
          </w:p>
        </w:tc>
        <w:tc>
          <w:tcPr>
            <w:tcW w:w="1247" w:type="dxa"/>
            <w:tcBorders>
              <w:top w:val="single" w:sz="8" w:space="0" w:color="auto"/>
            </w:tcBorders>
          </w:tcPr>
          <w:p w14:paraId="4227EEDD" w14:textId="77777777" w:rsidR="00E3275B" w:rsidRPr="000C6F65" w:rsidRDefault="00E3275B" w:rsidP="000C6F65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.0 ± 0.5</w:t>
            </w:r>
          </w:p>
        </w:tc>
        <w:tc>
          <w:tcPr>
            <w:tcW w:w="1247" w:type="dxa"/>
            <w:tcBorders>
              <w:top w:val="single" w:sz="8" w:space="0" w:color="auto"/>
            </w:tcBorders>
          </w:tcPr>
          <w:p w14:paraId="11035DB8" w14:textId="77777777" w:rsidR="00E3275B" w:rsidRPr="000C6F65" w:rsidRDefault="00E3275B" w:rsidP="000C6F65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5 ± 0.3</w:t>
            </w:r>
          </w:p>
        </w:tc>
        <w:tc>
          <w:tcPr>
            <w:tcW w:w="1248" w:type="dxa"/>
            <w:tcBorders>
              <w:top w:val="single" w:sz="8" w:space="0" w:color="auto"/>
            </w:tcBorders>
          </w:tcPr>
          <w:p w14:paraId="492F0F9E" w14:textId="77777777" w:rsidR="00E3275B" w:rsidRPr="000C6F65" w:rsidRDefault="00E3275B" w:rsidP="000C6F65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2 ± 0.8</w:t>
            </w:r>
          </w:p>
        </w:tc>
      </w:tr>
      <w:tr w:rsidR="00E3275B" w:rsidRPr="00B568D1" w14:paraId="2AA5FF9C" w14:textId="77777777" w:rsidTr="000C6F65">
        <w:tc>
          <w:tcPr>
            <w:tcW w:w="1271" w:type="dxa"/>
          </w:tcPr>
          <w:p w14:paraId="4B5EC5D2" w14:textId="77777777" w:rsidR="00E3275B" w:rsidRPr="000C6F65" w:rsidRDefault="00E3275B" w:rsidP="000C6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 xml:space="preserve">Dead </w:t>
            </w:r>
          </w:p>
        </w:tc>
        <w:tc>
          <w:tcPr>
            <w:tcW w:w="1247" w:type="dxa"/>
          </w:tcPr>
          <w:p w14:paraId="0DD7D904" w14:textId="77777777" w:rsidR="00E3275B" w:rsidRPr="000C6F65" w:rsidRDefault="00E3275B" w:rsidP="000C6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F65">
              <w:rPr>
                <w:rFonts w:ascii="Times New Roman" w:hAnsi="Times New Roman" w:cs="Times New Roman"/>
                <w:sz w:val="24"/>
                <w:szCs w:val="24"/>
              </w:rPr>
              <w:t xml:space="preserve">2.1 </w:t>
            </w: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± 0.6</w:t>
            </w:r>
          </w:p>
        </w:tc>
        <w:tc>
          <w:tcPr>
            <w:tcW w:w="1247" w:type="dxa"/>
          </w:tcPr>
          <w:p w14:paraId="2CAD2C1F" w14:textId="77777777" w:rsidR="00E3275B" w:rsidRPr="000C6F65" w:rsidRDefault="00E3275B" w:rsidP="000C6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F65">
              <w:rPr>
                <w:rFonts w:ascii="Times New Roman" w:hAnsi="Times New Roman" w:cs="Times New Roman"/>
                <w:sz w:val="24"/>
                <w:szCs w:val="24"/>
              </w:rPr>
              <w:t xml:space="preserve">3.6 </w:t>
            </w: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± 1.1</w:t>
            </w:r>
          </w:p>
        </w:tc>
        <w:tc>
          <w:tcPr>
            <w:tcW w:w="1247" w:type="dxa"/>
          </w:tcPr>
          <w:p w14:paraId="0A82678C" w14:textId="77777777" w:rsidR="00E3275B" w:rsidRPr="000C6F65" w:rsidRDefault="00E3275B" w:rsidP="000C6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F65">
              <w:rPr>
                <w:rFonts w:ascii="Times New Roman" w:hAnsi="Times New Roman" w:cs="Times New Roman"/>
                <w:sz w:val="24"/>
                <w:szCs w:val="24"/>
              </w:rPr>
              <w:t xml:space="preserve">8.7 </w:t>
            </w: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± 1.5</w:t>
            </w:r>
          </w:p>
        </w:tc>
        <w:tc>
          <w:tcPr>
            <w:tcW w:w="1247" w:type="dxa"/>
          </w:tcPr>
          <w:p w14:paraId="47CB27DF" w14:textId="77777777" w:rsidR="00E3275B" w:rsidRPr="000C6F65" w:rsidRDefault="00E3275B" w:rsidP="000C6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F65">
              <w:rPr>
                <w:rFonts w:ascii="Times New Roman" w:hAnsi="Times New Roman" w:cs="Times New Roman"/>
                <w:sz w:val="24"/>
                <w:szCs w:val="24"/>
              </w:rPr>
              <w:t xml:space="preserve">24.4 </w:t>
            </w: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± 2.0</w:t>
            </w:r>
          </w:p>
        </w:tc>
        <w:tc>
          <w:tcPr>
            <w:tcW w:w="1247" w:type="dxa"/>
          </w:tcPr>
          <w:p w14:paraId="57C570D3" w14:textId="77777777" w:rsidR="00E3275B" w:rsidRPr="000C6F65" w:rsidRDefault="00E3275B" w:rsidP="000C6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F65">
              <w:rPr>
                <w:rFonts w:ascii="Times New Roman" w:hAnsi="Times New Roman" w:cs="Times New Roman"/>
                <w:sz w:val="24"/>
                <w:szCs w:val="24"/>
              </w:rPr>
              <w:t xml:space="preserve">28.4 </w:t>
            </w: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± 4.8</w:t>
            </w:r>
          </w:p>
        </w:tc>
        <w:tc>
          <w:tcPr>
            <w:tcW w:w="1248" w:type="dxa"/>
          </w:tcPr>
          <w:p w14:paraId="4C862E2F" w14:textId="77777777" w:rsidR="00E3275B" w:rsidRPr="000C6F65" w:rsidRDefault="00E3275B" w:rsidP="000C6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F65">
              <w:rPr>
                <w:rFonts w:ascii="Times New Roman" w:hAnsi="Times New Roman" w:cs="Times New Roman"/>
                <w:sz w:val="24"/>
                <w:szCs w:val="24"/>
              </w:rPr>
              <w:t xml:space="preserve">30.5 </w:t>
            </w: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± 5.3</w:t>
            </w:r>
          </w:p>
        </w:tc>
        <w:tc>
          <w:tcPr>
            <w:tcW w:w="1247" w:type="dxa"/>
          </w:tcPr>
          <w:p w14:paraId="52A6B19E" w14:textId="77777777" w:rsidR="00E3275B" w:rsidRPr="000C6F65" w:rsidRDefault="00E3275B" w:rsidP="000C6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F65">
              <w:rPr>
                <w:rFonts w:ascii="Times New Roman" w:hAnsi="Times New Roman" w:cs="Times New Roman"/>
                <w:sz w:val="24"/>
                <w:szCs w:val="24"/>
              </w:rPr>
              <w:t xml:space="preserve">18.6 </w:t>
            </w: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± 2.3</w:t>
            </w:r>
          </w:p>
        </w:tc>
        <w:tc>
          <w:tcPr>
            <w:tcW w:w="1247" w:type="dxa"/>
          </w:tcPr>
          <w:p w14:paraId="5FF8CD7E" w14:textId="77777777" w:rsidR="00E3275B" w:rsidRPr="000C6F65" w:rsidRDefault="00E3275B" w:rsidP="000C6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F65">
              <w:rPr>
                <w:rFonts w:ascii="Times New Roman" w:hAnsi="Times New Roman" w:cs="Times New Roman"/>
                <w:sz w:val="24"/>
                <w:szCs w:val="24"/>
              </w:rPr>
              <w:t xml:space="preserve">13.9 </w:t>
            </w: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± 4.8</w:t>
            </w:r>
          </w:p>
        </w:tc>
        <w:tc>
          <w:tcPr>
            <w:tcW w:w="1248" w:type="dxa"/>
          </w:tcPr>
          <w:p w14:paraId="66F04578" w14:textId="77777777" w:rsidR="00E3275B" w:rsidRPr="000C6F65" w:rsidRDefault="00E3275B" w:rsidP="000C6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F65">
              <w:rPr>
                <w:rFonts w:ascii="Times New Roman" w:hAnsi="Times New Roman" w:cs="Times New Roman"/>
                <w:sz w:val="24"/>
                <w:szCs w:val="24"/>
              </w:rPr>
              <w:t xml:space="preserve">13.6 </w:t>
            </w: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± 1.3</w:t>
            </w:r>
          </w:p>
        </w:tc>
      </w:tr>
      <w:tr w:rsidR="00E3275B" w:rsidRPr="00B568D1" w14:paraId="65A9573E" w14:textId="77777777" w:rsidTr="000C6F65">
        <w:tc>
          <w:tcPr>
            <w:tcW w:w="1271" w:type="dxa"/>
            <w:tcBorders>
              <w:bottom w:val="single" w:sz="8" w:space="0" w:color="auto"/>
            </w:tcBorders>
          </w:tcPr>
          <w:p w14:paraId="3D4BD68B" w14:textId="77777777" w:rsidR="00E3275B" w:rsidRPr="000C6F65" w:rsidRDefault="00E3275B" w:rsidP="000C6F65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cs/>
              </w:rPr>
            </w:pP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 xml:space="preserve">Total </w:t>
            </w:r>
          </w:p>
        </w:tc>
        <w:tc>
          <w:tcPr>
            <w:tcW w:w="1247" w:type="dxa"/>
            <w:tcBorders>
              <w:bottom w:val="single" w:sz="8" w:space="0" w:color="auto"/>
            </w:tcBorders>
          </w:tcPr>
          <w:p w14:paraId="2172684B" w14:textId="77777777" w:rsidR="00E3275B" w:rsidRPr="000C6F65" w:rsidRDefault="00E3275B" w:rsidP="000C6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7</w:t>
            </w:r>
            <w:r w:rsidRPr="000C6F65">
              <w:rPr>
                <w:rFonts w:ascii="Times New Roman" w:hAnsi="Times New Roman" w:cs="Angsana New"/>
                <w:noProof/>
                <w:color w:val="000000" w:themeColor="text1"/>
                <w:sz w:val="24"/>
                <w:szCs w:val="24"/>
                <w:cs/>
              </w:rPr>
              <w:t>.</w:t>
            </w: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8 ± 2</w:t>
            </w:r>
            <w:r w:rsidRPr="000C6F65">
              <w:rPr>
                <w:rFonts w:ascii="Times New Roman" w:hAnsi="Times New Roman" w:cs="Angsana New"/>
                <w:noProof/>
                <w:color w:val="000000" w:themeColor="text1"/>
                <w:sz w:val="24"/>
                <w:szCs w:val="24"/>
                <w:cs/>
              </w:rPr>
              <w:t>.</w:t>
            </w: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47" w:type="dxa"/>
            <w:tcBorders>
              <w:bottom w:val="single" w:sz="8" w:space="0" w:color="auto"/>
            </w:tcBorders>
          </w:tcPr>
          <w:p w14:paraId="3D17B7E6" w14:textId="77777777" w:rsidR="00E3275B" w:rsidRPr="000C6F65" w:rsidRDefault="00E3275B" w:rsidP="000C6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0</w:t>
            </w:r>
            <w:r w:rsidRPr="000C6F65">
              <w:rPr>
                <w:rFonts w:ascii="Times New Roman" w:hAnsi="Times New Roman" w:cs="Angsana New"/>
                <w:noProof/>
                <w:color w:val="000000" w:themeColor="text1"/>
                <w:sz w:val="24"/>
                <w:szCs w:val="24"/>
                <w:cs/>
              </w:rPr>
              <w:t>.</w:t>
            </w: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8</w:t>
            </w:r>
            <w:r w:rsidRPr="000C6F65">
              <w:rPr>
                <w:rFonts w:ascii="Times New Roman" w:hAnsi="Times New Roman" w:cs="Angsana New"/>
                <w:noProof/>
                <w:color w:val="000000" w:themeColor="text1"/>
                <w:sz w:val="24"/>
                <w:szCs w:val="24"/>
                <w:cs/>
              </w:rPr>
              <w:t xml:space="preserve"> </w:t>
            </w: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± 1</w:t>
            </w:r>
            <w:r w:rsidRPr="000C6F65">
              <w:rPr>
                <w:rFonts w:ascii="Times New Roman" w:hAnsi="Times New Roman" w:cs="Angsana New"/>
                <w:noProof/>
                <w:color w:val="000000" w:themeColor="text1"/>
                <w:sz w:val="24"/>
                <w:szCs w:val="24"/>
                <w:cs/>
              </w:rPr>
              <w:t>.</w:t>
            </w: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247" w:type="dxa"/>
            <w:tcBorders>
              <w:bottom w:val="single" w:sz="8" w:space="0" w:color="auto"/>
            </w:tcBorders>
          </w:tcPr>
          <w:p w14:paraId="51F6C44D" w14:textId="77777777" w:rsidR="00E3275B" w:rsidRPr="000C6F65" w:rsidRDefault="00E3275B" w:rsidP="000C6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4</w:t>
            </w:r>
            <w:r w:rsidRPr="000C6F65">
              <w:rPr>
                <w:rFonts w:ascii="Times New Roman" w:hAnsi="Times New Roman" w:cs="Angsana New"/>
                <w:noProof/>
                <w:color w:val="000000" w:themeColor="text1"/>
                <w:sz w:val="24"/>
                <w:szCs w:val="24"/>
                <w:cs/>
              </w:rPr>
              <w:t>.</w:t>
            </w: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0 ±1</w:t>
            </w:r>
            <w:r w:rsidRPr="000C6F65">
              <w:rPr>
                <w:rFonts w:ascii="Times New Roman" w:hAnsi="Times New Roman" w:cs="Angsana New"/>
                <w:noProof/>
                <w:color w:val="000000" w:themeColor="text1"/>
                <w:sz w:val="24"/>
                <w:szCs w:val="24"/>
                <w:cs/>
              </w:rPr>
              <w:t>.</w:t>
            </w: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47" w:type="dxa"/>
            <w:tcBorders>
              <w:bottom w:val="single" w:sz="8" w:space="0" w:color="auto"/>
            </w:tcBorders>
          </w:tcPr>
          <w:p w14:paraId="02D59E56" w14:textId="77777777" w:rsidR="00E3275B" w:rsidRPr="000C6F65" w:rsidRDefault="00E3275B" w:rsidP="000C6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9</w:t>
            </w:r>
            <w:r w:rsidRPr="000C6F65">
              <w:rPr>
                <w:rFonts w:ascii="Times New Roman" w:hAnsi="Times New Roman" w:cs="Angsana New"/>
                <w:noProof/>
                <w:color w:val="000000" w:themeColor="text1"/>
                <w:sz w:val="24"/>
                <w:szCs w:val="24"/>
                <w:cs/>
              </w:rPr>
              <w:t>.</w:t>
            </w: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 ±</w:t>
            </w:r>
            <w:r w:rsidRPr="000C6F65">
              <w:rPr>
                <w:rFonts w:ascii="Times New Roman" w:hAnsi="Times New Roman" w:cs="Angsana New"/>
                <w:noProof/>
                <w:color w:val="000000" w:themeColor="text1"/>
                <w:sz w:val="24"/>
                <w:szCs w:val="24"/>
                <w:cs/>
              </w:rPr>
              <w:t xml:space="preserve"> </w:t>
            </w: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</w:t>
            </w:r>
            <w:r w:rsidRPr="000C6F65">
              <w:rPr>
                <w:rFonts w:ascii="Times New Roman" w:hAnsi="Times New Roman" w:cs="Angsana New"/>
                <w:noProof/>
                <w:color w:val="000000" w:themeColor="text1"/>
                <w:sz w:val="24"/>
                <w:szCs w:val="24"/>
                <w:cs/>
              </w:rPr>
              <w:t>.</w:t>
            </w: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247" w:type="dxa"/>
            <w:tcBorders>
              <w:bottom w:val="single" w:sz="8" w:space="0" w:color="auto"/>
            </w:tcBorders>
          </w:tcPr>
          <w:p w14:paraId="5827ECFB" w14:textId="77777777" w:rsidR="00E3275B" w:rsidRPr="000C6F65" w:rsidRDefault="00E3275B" w:rsidP="000C6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0</w:t>
            </w:r>
            <w:r w:rsidRPr="000C6F65">
              <w:rPr>
                <w:rFonts w:ascii="Times New Roman" w:hAnsi="Times New Roman" w:cs="Angsana New"/>
                <w:noProof/>
                <w:color w:val="000000" w:themeColor="text1"/>
                <w:sz w:val="24"/>
                <w:szCs w:val="24"/>
                <w:cs/>
              </w:rPr>
              <w:t>.</w:t>
            </w: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0</w:t>
            </w:r>
            <w:r w:rsidRPr="000C6F65">
              <w:rPr>
                <w:rFonts w:ascii="Times New Roman" w:hAnsi="Times New Roman" w:cs="Angsana New"/>
                <w:noProof/>
                <w:color w:val="000000" w:themeColor="text1"/>
                <w:sz w:val="24"/>
                <w:szCs w:val="24"/>
                <w:cs/>
              </w:rPr>
              <w:t xml:space="preserve"> </w:t>
            </w: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± 4</w:t>
            </w:r>
            <w:r w:rsidRPr="000C6F65">
              <w:rPr>
                <w:rFonts w:ascii="Times New Roman" w:hAnsi="Times New Roman" w:cs="Angsana New"/>
                <w:noProof/>
                <w:color w:val="000000" w:themeColor="text1"/>
                <w:sz w:val="24"/>
                <w:szCs w:val="24"/>
                <w:cs/>
              </w:rPr>
              <w:t>.</w:t>
            </w: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248" w:type="dxa"/>
            <w:tcBorders>
              <w:bottom w:val="single" w:sz="8" w:space="0" w:color="auto"/>
            </w:tcBorders>
          </w:tcPr>
          <w:p w14:paraId="0EBB4BAE" w14:textId="77777777" w:rsidR="00E3275B" w:rsidRPr="000C6F65" w:rsidRDefault="00E3275B" w:rsidP="000C6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1</w:t>
            </w:r>
            <w:r w:rsidRPr="000C6F65">
              <w:rPr>
                <w:rFonts w:ascii="Times New Roman" w:hAnsi="Times New Roman" w:cs="Angsana New"/>
                <w:noProof/>
                <w:color w:val="000000" w:themeColor="text1"/>
                <w:sz w:val="24"/>
                <w:szCs w:val="24"/>
                <w:cs/>
              </w:rPr>
              <w:t>.</w:t>
            </w: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9</w:t>
            </w:r>
            <w:r w:rsidRPr="000C6F65">
              <w:rPr>
                <w:rFonts w:ascii="Times New Roman" w:hAnsi="Times New Roman" w:cs="Angsana New"/>
                <w:noProof/>
                <w:color w:val="000000" w:themeColor="text1"/>
                <w:sz w:val="24"/>
                <w:szCs w:val="24"/>
                <w:cs/>
              </w:rPr>
              <w:t xml:space="preserve"> </w:t>
            </w: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± 5</w:t>
            </w:r>
            <w:r w:rsidRPr="000C6F65">
              <w:rPr>
                <w:rFonts w:ascii="Times New Roman" w:hAnsi="Times New Roman" w:cs="Angsana New"/>
                <w:noProof/>
                <w:color w:val="000000" w:themeColor="text1"/>
                <w:sz w:val="24"/>
                <w:szCs w:val="24"/>
                <w:cs/>
              </w:rPr>
              <w:t>.</w:t>
            </w: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47" w:type="dxa"/>
            <w:tcBorders>
              <w:bottom w:val="single" w:sz="8" w:space="0" w:color="auto"/>
            </w:tcBorders>
          </w:tcPr>
          <w:p w14:paraId="42530B4E" w14:textId="77777777" w:rsidR="00E3275B" w:rsidRPr="000C6F65" w:rsidRDefault="00E3275B" w:rsidP="000C6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0</w:t>
            </w:r>
            <w:r w:rsidRPr="000C6F65">
              <w:rPr>
                <w:rFonts w:ascii="Times New Roman" w:hAnsi="Times New Roman" w:cs="Angsana New"/>
                <w:noProof/>
                <w:color w:val="000000" w:themeColor="text1"/>
                <w:sz w:val="24"/>
                <w:szCs w:val="24"/>
                <w:cs/>
              </w:rPr>
              <w:t>.</w:t>
            </w: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6</w:t>
            </w:r>
            <w:r w:rsidRPr="000C6F65">
              <w:rPr>
                <w:rFonts w:ascii="Times New Roman" w:hAnsi="Times New Roman" w:cs="Angsana New"/>
                <w:noProof/>
                <w:color w:val="000000" w:themeColor="text1"/>
                <w:sz w:val="24"/>
                <w:szCs w:val="24"/>
                <w:cs/>
              </w:rPr>
              <w:t xml:space="preserve"> </w:t>
            </w: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±</w:t>
            </w:r>
            <w:r w:rsidRPr="000C6F65">
              <w:rPr>
                <w:rFonts w:ascii="Times New Roman" w:hAnsi="Times New Roman" w:cs="Angsana New"/>
                <w:noProof/>
                <w:color w:val="000000" w:themeColor="text1"/>
                <w:sz w:val="24"/>
                <w:szCs w:val="24"/>
                <w:cs/>
              </w:rPr>
              <w:t xml:space="preserve"> </w:t>
            </w: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</w:t>
            </w:r>
            <w:r w:rsidRPr="000C6F65">
              <w:rPr>
                <w:rFonts w:ascii="Times New Roman" w:hAnsi="Times New Roman" w:cs="Angsana New"/>
                <w:noProof/>
                <w:color w:val="000000" w:themeColor="text1"/>
                <w:sz w:val="24"/>
                <w:szCs w:val="24"/>
                <w:cs/>
              </w:rPr>
              <w:t>.</w:t>
            </w: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47" w:type="dxa"/>
            <w:tcBorders>
              <w:bottom w:val="single" w:sz="8" w:space="0" w:color="auto"/>
            </w:tcBorders>
          </w:tcPr>
          <w:p w14:paraId="06E598EA" w14:textId="77777777" w:rsidR="00E3275B" w:rsidRPr="000C6F65" w:rsidRDefault="00E3275B" w:rsidP="000C6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5</w:t>
            </w:r>
            <w:r w:rsidRPr="000C6F65">
              <w:rPr>
                <w:rFonts w:ascii="Times New Roman" w:hAnsi="Times New Roman" w:cs="Angsana New"/>
                <w:noProof/>
                <w:color w:val="000000" w:themeColor="text1"/>
                <w:sz w:val="24"/>
                <w:szCs w:val="24"/>
                <w:cs/>
              </w:rPr>
              <w:t>.</w:t>
            </w: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 ±</w:t>
            </w:r>
            <w:r w:rsidRPr="000C6F65">
              <w:rPr>
                <w:rFonts w:ascii="Times New Roman" w:hAnsi="Times New Roman" w:cs="Angsana New"/>
                <w:noProof/>
                <w:color w:val="000000" w:themeColor="text1"/>
                <w:sz w:val="24"/>
                <w:szCs w:val="24"/>
                <w:cs/>
              </w:rPr>
              <w:t xml:space="preserve"> </w:t>
            </w: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</w:t>
            </w:r>
            <w:r w:rsidRPr="000C6F65">
              <w:rPr>
                <w:rFonts w:ascii="Times New Roman" w:hAnsi="Times New Roman" w:cs="Angsana New"/>
                <w:noProof/>
                <w:color w:val="000000" w:themeColor="text1"/>
                <w:sz w:val="24"/>
                <w:szCs w:val="24"/>
                <w:cs/>
              </w:rPr>
              <w:t>.</w:t>
            </w: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248" w:type="dxa"/>
            <w:tcBorders>
              <w:bottom w:val="single" w:sz="8" w:space="0" w:color="auto"/>
            </w:tcBorders>
          </w:tcPr>
          <w:p w14:paraId="3127F9DD" w14:textId="77777777" w:rsidR="00E3275B" w:rsidRPr="000C6F65" w:rsidRDefault="00E3275B" w:rsidP="000C6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4</w:t>
            </w:r>
            <w:r w:rsidRPr="000C6F65">
              <w:rPr>
                <w:rFonts w:ascii="Times New Roman" w:hAnsi="Times New Roman" w:cs="Angsana New"/>
                <w:noProof/>
                <w:color w:val="000000" w:themeColor="text1"/>
                <w:sz w:val="24"/>
                <w:szCs w:val="24"/>
                <w:cs/>
              </w:rPr>
              <w:t>.</w:t>
            </w: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8</w:t>
            </w:r>
            <w:r w:rsidRPr="000C6F65">
              <w:rPr>
                <w:rFonts w:ascii="Times New Roman" w:hAnsi="Times New Roman" w:cs="Angsana New"/>
                <w:noProof/>
                <w:color w:val="000000" w:themeColor="text1"/>
                <w:sz w:val="24"/>
                <w:szCs w:val="24"/>
                <w:cs/>
              </w:rPr>
              <w:t xml:space="preserve"> </w:t>
            </w: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± 1</w:t>
            </w:r>
            <w:r w:rsidRPr="000C6F65">
              <w:rPr>
                <w:rFonts w:ascii="Times New Roman" w:hAnsi="Times New Roman" w:cs="Angsana New"/>
                <w:noProof/>
                <w:color w:val="000000" w:themeColor="text1"/>
                <w:sz w:val="24"/>
                <w:szCs w:val="24"/>
                <w:cs/>
              </w:rPr>
              <w:t>.</w:t>
            </w: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</w:t>
            </w:r>
          </w:p>
        </w:tc>
      </w:tr>
    </w:tbl>
    <w:p w14:paraId="65571163" w14:textId="5842DD2D" w:rsidR="003B3E33" w:rsidRPr="000C6F65" w:rsidRDefault="003B3E33" w:rsidP="000C6F6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82BFBDD" w14:textId="6A6A1211" w:rsidR="003B3E33" w:rsidRPr="000C6F65" w:rsidRDefault="003B3E33" w:rsidP="000C6F6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2440CA4" w14:textId="07A5A9BA" w:rsidR="003B3E33" w:rsidRPr="003B3E33" w:rsidRDefault="003B3E33" w:rsidP="000C6F6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96CF63F" w14:textId="642FD020" w:rsidR="003B3E33" w:rsidRPr="003B3E33" w:rsidRDefault="003B3E33" w:rsidP="000C6F6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9505948" w14:textId="7F6F790F" w:rsidR="003B3E33" w:rsidRDefault="003B3E33" w:rsidP="000C6F65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72843BC4" w14:textId="3BBB3286" w:rsidR="00E3275B" w:rsidRDefault="00E3275B" w:rsidP="00A459A8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178E23D6" w14:textId="43018476" w:rsidR="00A459A8" w:rsidRDefault="00A459A8" w:rsidP="00A459A8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2C4373CB" w14:textId="32BDECD1" w:rsidR="00A459A8" w:rsidRDefault="00A459A8" w:rsidP="00A459A8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3B32DF00" w14:textId="29A1CB02" w:rsidR="00A459A8" w:rsidRDefault="00A459A8" w:rsidP="00A459A8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3EF5D48F" w14:textId="77E83AB4" w:rsidR="00A459A8" w:rsidRDefault="00A459A8" w:rsidP="00A459A8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2320F38B" w14:textId="422BE18E" w:rsidR="00A459A8" w:rsidRDefault="00A459A8" w:rsidP="00A459A8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2878D80F" w14:textId="3F057843" w:rsidR="00A459A8" w:rsidRDefault="00A459A8" w:rsidP="00A459A8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4FE380C0" w14:textId="65CF1A7E" w:rsidR="00A459A8" w:rsidRDefault="00A459A8" w:rsidP="00A459A8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55383E52" w14:textId="69BBB4DD" w:rsidR="00A459A8" w:rsidRDefault="00A459A8" w:rsidP="00A459A8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611683C2" w14:textId="37C9A4E2" w:rsidR="00A459A8" w:rsidRDefault="00A459A8" w:rsidP="00A459A8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4DC75229" w14:textId="72A7C37C" w:rsidR="00A459A8" w:rsidRDefault="00A459A8" w:rsidP="00A459A8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29036F06" w14:textId="03C70024" w:rsidR="00A459A8" w:rsidRDefault="00A459A8" w:rsidP="00A459A8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045D1915" w14:textId="0297F05B" w:rsidR="00A459A8" w:rsidRDefault="00A459A8" w:rsidP="00A459A8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19EC8F9A" w14:textId="234DD7CC" w:rsidR="00A459A8" w:rsidRDefault="00A459A8" w:rsidP="00A459A8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7C5C7736" w14:textId="0256451D" w:rsidR="00A459A8" w:rsidRDefault="00A459A8" w:rsidP="00A459A8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42A60BA1" w14:textId="77777777" w:rsidR="00A459A8" w:rsidRDefault="00A459A8" w:rsidP="000C6F65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52413A6C" w14:textId="2B6B31C7" w:rsidR="00E3275B" w:rsidRDefault="00E3275B" w:rsidP="000C6F65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4A617263" w14:textId="176E2AAA" w:rsidR="00E3275B" w:rsidRDefault="00E3275B" w:rsidP="000C6F65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78678868" w14:textId="36E8F704" w:rsidR="00E3275B" w:rsidRDefault="00E3275B" w:rsidP="000C6F65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3BAABAB3" w14:textId="4BB91E9C" w:rsidR="003B3E33" w:rsidRDefault="000A57ED" w:rsidP="00A459A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3B3E33" w:rsidRPr="003B3E33">
        <w:rPr>
          <w:rFonts w:ascii="Times New Roman" w:hAnsi="Times New Roman" w:cs="Times New Roman"/>
          <w:sz w:val="24"/>
          <w:szCs w:val="24"/>
        </w:rPr>
        <w:t xml:space="preserve">S5 </w:t>
      </w:r>
      <w:bookmarkStart w:id="6" w:name="_Hlk40898402"/>
      <w:r w:rsidR="003B3E33" w:rsidRPr="003B3E33">
        <w:rPr>
          <w:rFonts w:ascii="Times New Roman" w:hAnsi="Times New Roman" w:cs="Times New Roman"/>
          <w:sz w:val="24"/>
          <w:szCs w:val="24"/>
        </w:rPr>
        <w:t>Percentages of cell cycle distribution</w:t>
      </w:r>
      <w:bookmarkEnd w:id="6"/>
      <w:r w:rsidR="003B3E33" w:rsidRPr="003B3E33">
        <w:rPr>
          <w:rFonts w:ascii="Times New Roman" w:hAnsi="Times New Roman" w:cs="Times New Roman"/>
          <w:sz w:val="24"/>
          <w:szCs w:val="24"/>
        </w:rPr>
        <w:t xml:space="preserve"> </w:t>
      </w:r>
      <w:r w:rsidR="00E3275B" w:rsidRPr="00E3275B">
        <w:rPr>
          <w:rFonts w:ascii="Times New Roman" w:hAnsi="Times New Roman" w:cs="Times New Roman"/>
          <w:sz w:val="24"/>
          <w:szCs w:val="24"/>
        </w:rPr>
        <w:t xml:space="preserve">were represented as the mean ± S.D. of </w:t>
      </w:r>
      <w:r w:rsidR="00E3275B">
        <w:rPr>
          <w:rFonts w:ascii="Times New Roman" w:hAnsi="Times New Roman" w:cs="Angsana New"/>
          <w:sz w:val="24"/>
          <w:szCs w:val="30"/>
        </w:rPr>
        <w:t>three</w:t>
      </w:r>
      <w:r w:rsidR="00E3275B" w:rsidRPr="00E3275B">
        <w:rPr>
          <w:rFonts w:ascii="Times New Roman" w:hAnsi="Times New Roman" w:cs="Times New Roman"/>
          <w:sz w:val="24"/>
          <w:szCs w:val="24"/>
        </w:rPr>
        <w:t xml:space="preserve"> independent experiments</w:t>
      </w:r>
      <w:r w:rsidR="00E3275B">
        <w:rPr>
          <w:rFonts w:ascii="Times New Roman" w:hAnsi="Times New Roman" w:cs="Times New Roman"/>
          <w:sz w:val="24"/>
          <w:szCs w:val="24"/>
        </w:rPr>
        <w:t xml:space="preserve">. </w:t>
      </w:r>
      <w:r w:rsidR="003B3E33" w:rsidRPr="000A57ED">
        <w:rPr>
          <w:rFonts w:ascii="Times New Roman" w:hAnsi="Times New Roman" w:cs="Times New Roman"/>
          <w:i/>
          <w:iCs/>
          <w:sz w:val="24"/>
          <w:szCs w:val="24"/>
        </w:rPr>
        <w:t>*P</w:t>
      </w:r>
      <w:r w:rsidR="003B3E33" w:rsidRPr="003B3E33">
        <w:rPr>
          <w:rFonts w:ascii="Times New Roman" w:hAnsi="Times New Roman" w:cs="Times New Roman"/>
          <w:sz w:val="24"/>
          <w:szCs w:val="24"/>
        </w:rPr>
        <w:t xml:space="preserve"> &lt; 0.05, </w:t>
      </w:r>
      <w:r w:rsidR="003B3E33" w:rsidRPr="000A57ED">
        <w:rPr>
          <w:rFonts w:ascii="Times New Roman" w:hAnsi="Times New Roman" w:cs="Times New Roman"/>
          <w:i/>
          <w:iCs/>
          <w:sz w:val="24"/>
          <w:szCs w:val="24"/>
        </w:rPr>
        <w:t>**P</w:t>
      </w:r>
      <w:r w:rsidR="003B3E33" w:rsidRPr="003B3E33">
        <w:rPr>
          <w:rFonts w:ascii="Times New Roman" w:hAnsi="Times New Roman" w:cs="Times New Roman"/>
          <w:sz w:val="24"/>
          <w:szCs w:val="24"/>
        </w:rPr>
        <w:t xml:space="preserve"> &lt; 0.01, compared with non UVB-exposed </w:t>
      </w:r>
      <w:r w:rsidR="00E3275B">
        <w:rPr>
          <w:rFonts w:ascii="Times New Roman" w:hAnsi="Times New Roman" w:cs="Times New Roman"/>
          <w:sz w:val="24"/>
          <w:szCs w:val="24"/>
        </w:rPr>
        <w:t>KCs</w:t>
      </w:r>
      <w:r w:rsidR="003B3E33" w:rsidRPr="003B3E33">
        <w:rPr>
          <w:rFonts w:ascii="Times New Roman" w:hAnsi="Times New Roman" w:cs="Times New Roman"/>
          <w:sz w:val="24"/>
          <w:szCs w:val="24"/>
        </w:rPr>
        <w:t xml:space="preserve">, and </w:t>
      </w:r>
      <w:r w:rsidR="003B3E33" w:rsidRPr="000A57ED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##</w:t>
      </w:r>
      <w:r w:rsidR="003B3E33" w:rsidRPr="000A57E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3B3E33" w:rsidRPr="003B3E33">
        <w:rPr>
          <w:rFonts w:ascii="Times New Roman" w:hAnsi="Times New Roman" w:cs="Times New Roman"/>
          <w:sz w:val="24"/>
          <w:szCs w:val="24"/>
        </w:rPr>
        <w:t xml:space="preserve"> &lt; 0.01, compared with UVB-exposed </w:t>
      </w:r>
      <w:r w:rsidR="00E3275B">
        <w:rPr>
          <w:rFonts w:ascii="Times New Roman" w:hAnsi="Times New Roman" w:cs="Times New Roman"/>
          <w:sz w:val="24"/>
          <w:szCs w:val="24"/>
        </w:rPr>
        <w:t>KCs</w:t>
      </w:r>
      <w:r w:rsidR="003B3E33" w:rsidRPr="003B3E33">
        <w:rPr>
          <w:rFonts w:ascii="Times New Roman" w:hAnsi="Times New Roman" w:cs="Times New Roman"/>
          <w:sz w:val="24"/>
          <w:szCs w:val="24"/>
        </w:rPr>
        <w:t>, using unpaired Student's t-test.</w:t>
      </w:r>
    </w:p>
    <w:p w14:paraId="1219AB9A" w14:textId="77777777" w:rsidR="00A459A8" w:rsidRDefault="00A459A8" w:rsidP="000C6F6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XSpec="center" w:tblpY="-41"/>
        <w:tblW w:w="11414" w:type="dxa"/>
        <w:tblBorders>
          <w:top w:val="none" w:sz="0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70"/>
        <w:gridCol w:w="1474"/>
        <w:gridCol w:w="1474"/>
        <w:gridCol w:w="1474"/>
        <w:gridCol w:w="1474"/>
        <w:gridCol w:w="1474"/>
        <w:gridCol w:w="1474"/>
      </w:tblGrid>
      <w:tr w:rsidR="00F96601" w:rsidRPr="001F3AB9" w14:paraId="74D8DC2A" w14:textId="77777777" w:rsidTr="000C6F65">
        <w:tc>
          <w:tcPr>
            <w:tcW w:w="2570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0CAC37F4" w14:textId="77777777" w:rsidR="00F96601" w:rsidRPr="000C6F65" w:rsidRDefault="00F96601" w:rsidP="00747E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5EB46D5" w14:textId="77777777" w:rsidR="00F96601" w:rsidRPr="000C6F65" w:rsidRDefault="00F96601" w:rsidP="00747E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F65">
              <w:rPr>
                <w:rFonts w:ascii="Times New Roman" w:hAnsi="Times New Roman" w:cs="Times New Roman"/>
                <w:sz w:val="24"/>
                <w:szCs w:val="24"/>
              </w:rPr>
              <w:t>Samples</w:t>
            </w:r>
          </w:p>
        </w:tc>
        <w:tc>
          <w:tcPr>
            <w:tcW w:w="8844" w:type="dxa"/>
            <w:gridSpan w:val="6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E09463F" w14:textId="77777777" w:rsidR="00F96601" w:rsidRPr="000C6F65" w:rsidRDefault="00F96601" w:rsidP="00747E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F65">
              <w:rPr>
                <w:rFonts w:ascii="Times New Roman" w:hAnsi="Times New Roman" w:cs="Times New Roman"/>
                <w:sz w:val="24"/>
                <w:szCs w:val="24"/>
              </w:rPr>
              <w:t>% of cell cycle phases</w:t>
            </w:r>
          </w:p>
        </w:tc>
      </w:tr>
      <w:tr w:rsidR="00F96601" w:rsidRPr="001F3AB9" w14:paraId="494A4BFA" w14:textId="77777777" w:rsidTr="000C6F65">
        <w:tc>
          <w:tcPr>
            <w:tcW w:w="2570" w:type="dxa"/>
            <w:vMerge/>
            <w:tcBorders>
              <w:bottom w:val="nil"/>
            </w:tcBorders>
            <w:shd w:val="clear" w:color="auto" w:fill="auto"/>
          </w:tcPr>
          <w:p w14:paraId="3E832C12" w14:textId="77777777" w:rsidR="00F96601" w:rsidRPr="000C6F65" w:rsidRDefault="00F96601" w:rsidP="00747E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22" w:type="dxa"/>
            <w:gridSpan w:val="3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493E8F45" w14:textId="77777777" w:rsidR="00F96601" w:rsidRPr="000C6F65" w:rsidRDefault="00F96601" w:rsidP="00747E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F65">
              <w:rPr>
                <w:rFonts w:ascii="Times New Roman" w:hAnsi="Times New Roman" w:cs="Times New Roman"/>
                <w:sz w:val="24"/>
                <w:szCs w:val="24"/>
              </w:rPr>
              <w:t xml:space="preserve">At 10 </w:t>
            </w:r>
            <w:proofErr w:type="spellStart"/>
            <w:r w:rsidRPr="000C6F65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  <w:proofErr w:type="spellEnd"/>
          </w:p>
        </w:tc>
        <w:tc>
          <w:tcPr>
            <w:tcW w:w="4422" w:type="dxa"/>
            <w:gridSpan w:val="3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</w:tcPr>
          <w:p w14:paraId="000B3704" w14:textId="77777777" w:rsidR="00F96601" w:rsidRPr="000C6F65" w:rsidRDefault="00F96601" w:rsidP="00747E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F65">
              <w:rPr>
                <w:rFonts w:ascii="Times New Roman" w:hAnsi="Times New Roman" w:cs="Times New Roman"/>
                <w:sz w:val="24"/>
                <w:szCs w:val="24"/>
              </w:rPr>
              <w:t xml:space="preserve">At 24 </w:t>
            </w:r>
            <w:proofErr w:type="spellStart"/>
            <w:r w:rsidRPr="000C6F65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  <w:proofErr w:type="spellEnd"/>
          </w:p>
        </w:tc>
      </w:tr>
      <w:tr w:rsidR="00D159E5" w:rsidRPr="001F3AB9" w14:paraId="2DD63681" w14:textId="77777777" w:rsidTr="000C6F65">
        <w:tc>
          <w:tcPr>
            <w:tcW w:w="2570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42518027" w14:textId="77777777" w:rsidR="00F96601" w:rsidRPr="000C6F65" w:rsidRDefault="00F96601" w:rsidP="00747E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BAE2079" w14:textId="77777777" w:rsidR="00F96601" w:rsidRPr="000C6F65" w:rsidRDefault="00F96601" w:rsidP="00747E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F65">
              <w:rPr>
                <w:rFonts w:ascii="Times New Roman" w:hAnsi="Times New Roman" w:cs="Times New Roman"/>
                <w:sz w:val="24"/>
                <w:szCs w:val="24"/>
              </w:rPr>
              <w:t>G0/G1 (%)</w:t>
            </w: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220A6A8" w14:textId="77777777" w:rsidR="00F96601" w:rsidRPr="000C6F65" w:rsidRDefault="00F96601" w:rsidP="00747E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F65">
              <w:rPr>
                <w:rFonts w:ascii="Times New Roman" w:hAnsi="Times New Roman" w:cs="Times New Roman"/>
                <w:sz w:val="24"/>
                <w:szCs w:val="24"/>
              </w:rPr>
              <w:t>S (%)</w:t>
            </w:r>
          </w:p>
        </w:tc>
        <w:tc>
          <w:tcPr>
            <w:tcW w:w="1474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</w:tcPr>
          <w:p w14:paraId="69A68007" w14:textId="77777777" w:rsidR="00F96601" w:rsidRPr="000C6F65" w:rsidRDefault="00F96601" w:rsidP="00747E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F65">
              <w:rPr>
                <w:rFonts w:ascii="Times New Roman" w:hAnsi="Times New Roman" w:cs="Times New Roman"/>
                <w:sz w:val="24"/>
                <w:szCs w:val="24"/>
              </w:rPr>
              <w:t>G2/M (%)</w:t>
            </w:r>
          </w:p>
        </w:tc>
        <w:tc>
          <w:tcPr>
            <w:tcW w:w="1474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</w:tcPr>
          <w:p w14:paraId="338A7645" w14:textId="77777777" w:rsidR="00F96601" w:rsidRPr="000C6F65" w:rsidRDefault="00F96601" w:rsidP="00747E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F65">
              <w:rPr>
                <w:rFonts w:ascii="Times New Roman" w:hAnsi="Times New Roman" w:cs="Times New Roman"/>
                <w:sz w:val="24"/>
                <w:szCs w:val="24"/>
              </w:rPr>
              <w:t>G0/G1 (%)</w:t>
            </w: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1E7F3DB" w14:textId="77777777" w:rsidR="00F96601" w:rsidRPr="000C6F65" w:rsidRDefault="00F96601" w:rsidP="00747E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F65">
              <w:rPr>
                <w:rFonts w:ascii="Times New Roman" w:hAnsi="Times New Roman" w:cs="Times New Roman"/>
                <w:sz w:val="24"/>
                <w:szCs w:val="24"/>
              </w:rPr>
              <w:t>S (%)</w:t>
            </w: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A82FAA4" w14:textId="77777777" w:rsidR="00F96601" w:rsidRPr="000C6F65" w:rsidRDefault="00F96601" w:rsidP="00747E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F65">
              <w:rPr>
                <w:rFonts w:ascii="Times New Roman" w:hAnsi="Times New Roman" w:cs="Times New Roman"/>
                <w:sz w:val="24"/>
                <w:szCs w:val="24"/>
              </w:rPr>
              <w:t>G2/M (%)</w:t>
            </w:r>
          </w:p>
        </w:tc>
      </w:tr>
      <w:tr w:rsidR="00F96601" w:rsidRPr="001F3AB9" w14:paraId="370FC759" w14:textId="77777777" w:rsidTr="000C6F65">
        <w:trPr>
          <w:trHeight w:val="454"/>
        </w:trPr>
        <w:tc>
          <w:tcPr>
            <w:tcW w:w="2570" w:type="dxa"/>
            <w:tcBorders>
              <w:top w:val="single" w:sz="8" w:space="0" w:color="auto"/>
            </w:tcBorders>
            <w:shd w:val="clear" w:color="auto" w:fill="auto"/>
          </w:tcPr>
          <w:p w14:paraId="0DF5ACF0" w14:textId="77777777" w:rsidR="00F96601" w:rsidRPr="000C6F65" w:rsidRDefault="00F96601" w:rsidP="00747E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F65">
              <w:rPr>
                <w:rFonts w:ascii="Times New Roman" w:hAnsi="Times New Roman" w:cs="Times New Roman"/>
                <w:sz w:val="24"/>
                <w:szCs w:val="24"/>
              </w:rPr>
              <w:t>Non UVB-exposed KCs</w:t>
            </w:r>
          </w:p>
        </w:tc>
        <w:tc>
          <w:tcPr>
            <w:tcW w:w="1474" w:type="dxa"/>
            <w:tcBorders>
              <w:top w:val="single" w:sz="8" w:space="0" w:color="auto"/>
            </w:tcBorders>
            <w:shd w:val="clear" w:color="auto" w:fill="auto"/>
          </w:tcPr>
          <w:p w14:paraId="5D9FC88F" w14:textId="5B858936" w:rsidR="00F96601" w:rsidRPr="000C6F65" w:rsidRDefault="00F96601" w:rsidP="00747ED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6F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2.6 </w:t>
            </w:r>
            <w:r w:rsidRPr="000C6F65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0C6F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474" w:type="dxa"/>
            <w:tcBorders>
              <w:top w:val="single" w:sz="8" w:space="0" w:color="auto"/>
            </w:tcBorders>
            <w:shd w:val="clear" w:color="auto" w:fill="auto"/>
          </w:tcPr>
          <w:p w14:paraId="55DE0524" w14:textId="77777777" w:rsidR="00F96601" w:rsidRPr="000C6F65" w:rsidRDefault="00F96601" w:rsidP="00747ED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6F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.0 </w:t>
            </w:r>
            <w:r w:rsidRPr="000C6F65">
              <w:rPr>
                <w:rFonts w:ascii="Times New Roman" w:hAnsi="Times New Roman" w:cs="Times New Roman"/>
                <w:sz w:val="24"/>
                <w:szCs w:val="24"/>
              </w:rPr>
              <w:t>± 1.2</w:t>
            </w:r>
          </w:p>
        </w:tc>
        <w:tc>
          <w:tcPr>
            <w:tcW w:w="1474" w:type="dxa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</w:tcPr>
          <w:p w14:paraId="41782532" w14:textId="77777777" w:rsidR="00F96601" w:rsidRPr="000C6F65" w:rsidRDefault="00F96601" w:rsidP="00747ED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6F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.9 </w:t>
            </w:r>
            <w:r w:rsidRPr="000C6F65">
              <w:rPr>
                <w:rFonts w:ascii="Times New Roman" w:hAnsi="Times New Roman" w:cs="Times New Roman"/>
                <w:sz w:val="24"/>
                <w:szCs w:val="24"/>
              </w:rPr>
              <w:t>± 1.5</w:t>
            </w:r>
          </w:p>
        </w:tc>
        <w:tc>
          <w:tcPr>
            <w:tcW w:w="1474" w:type="dxa"/>
            <w:tcBorders>
              <w:top w:val="single" w:sz="8" w:space="0" w:color="auto"/>
              <w:left w:val="nil"/>
            </w:tcBorders>
            <w:shd w:val="clear" w:color="auto" w:fill="auto"/>
          </w:tcPr>
          <w:p w14:paraId="3937D751" w14:textId="77777777" w:rsidR="00F96601" w:rsidRPr="000C6F65" w:rsidRDefault="00F96601" w:rsidP="00747ED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6F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7.4 </w:t>
            </w:r>
            <w:r w:rsidRPr="000C6F65">
              <w:rPr>
                <w:rFonts w:ascii="Times New Roman" w:hAnsi="Times New Roman" w:cs="Times New Roman"/>
                <w:sz w:val="24"/>
                <w:szCs w:val="24"/>
              </w:rPr>
              <w:t>± 1.3</w:t>
            </w:r>
          </w:p>
        </w:tc>
        <w:tc>
          <w:tcPr>
            <w:tcW w:w="1474" w:type="dxa"/>
            <w:tcBorders>
              <w:top w:val="single" w:sz="8" w:space="0" w:color="auto"/>
            </w:tcBorders>
            <w:shd w:val="clear" w:color="auto" w:fill="auto"/>
          </w:tcPr>
          <w:p w14:paraId="2E4C0456" w14:textId="77777777" w:rsidR="00F96601" w:rsidRPr="000C6F65" w:rsidRDefault="00F96601" w:rsidP="00747ED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6F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.9 </w:t>
            </w:r>
            <w:r w:rsidRPr="000C6F65">
              <w:rPr>
                <w:rFonts w:ascii="Times New Roman" w:hAnsi="Times New Roman" w:cs="Times New Roman"/>
                <w:sz w:val="24"/>
                <w:szCs w:val="24"/>
              </w:rPr>
              <w:t>± 0.6</w:t>
            </w:r>
          </w:p>
        </w:tc>
        <w:tc>
          <w:tcPr>
            <w:tcW w:w="1474" w:type="dxa"/>
            <w:tcBorders>
              <w:top w:val="single" w:sz="8" w:space="0" w:color="auto"/>
            </w:tcBorders>
            <w:shd w:val="clear" w:color="auto" w:fill="auto"/>
          </w:tcPr>
          <w:p w14:paraId="354F1CC7" w14:textId="77777777" w:rsidR="00F96601" w:rsidRPr="000C6F65" w:rsidRDefault="00F96601" w:rsidP="00747E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F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4.6 </w:t>
            </w:r>
            <w:r w:rsidRPr="000C6F65">
              <w:rPr>
                <w:rFonts w:ascii="Times New Roman" w:hAnsi="Times New Roman" w:cs="Times New Roman"/>
                <w:sz w:val="24"/>
                <w:szCs w:val="24"/>
              </w:rPr>
              <w:t>± 1.0</w:t>
            </w:r>
          </w:p>
        </w:tc>
      </w:tr>
      <w:tr w:rsidR="00AF16A7" w:rsidRPr="001F3AB9" w14:paraId="1493FBE5" w14:textId="77777777" w:rsidTr="000C6F65">
        <w:trPr>
          <w:trHeight w:val="454"/>
        </w:trPr>
        <w:tc>
          <w:tcPr>
            <w:tcW w:w="2570" w:type="dxa"/>
            <w:tcBorders>
              <w:bottom w:val="nil"/>
            </w:tcBorders>
            <w:shd w:val="clear" w:color="auto" w:fill="auto"/>
          </w:tcPr>
          <w:p w14:paraId="735F7EFD" w14:textId="27E9FE18" w:rsidR="00F96601" w:rsidRPr="000C6F65" w:rsidRDefault="00F96601" w:rsidP="00747E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F65">
              <w:rPr>
                <w:rFonts w:ascii="Times New Roman" w:hAnsi="Times New Roman" w:cs="Times New Roman"/>
                <w:sz w:val="24"/>
                <w:szCs w:val="24"/>
              </w:rPr>
              <w:t xml:space="preserve">55 </w:t>
            </w:r>
            <w:proofErr w:type="spellStart"/>
            <w:r w:rsidRPr="000C6F65">
              <w:rPr>
                <w:rFonts w:ascii="Times New Roman" w:hAnsi="Times New Roman" w:cs="Times New Roman"/>
                <w:sz w:val="24"/>
                <w:szCs w:val="24"/>
              </w:rPr>
              <w:t>mJ</w:t>
            </w:r>
            <w:proofErr w:type="spellEnd"/>
            <w:r w:rsidRPr="000C6F65">
              <w:rPr>
                <w:rFonts w:ascii="Times New Roman" w:hAnsi="Times New Roman" w:cs="Times New Roman"/>
                <w:sz w:val="24"/>
                <w:szCs w:val="24"/>
              </w:rPr>
              <w:t>/cm</w:t>
            </w:r>
            <w:r w:rsidRPr="000C6F6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0C6F65">
              <w:rPr>
                <w:rFonts w:ascii="Times New Roman" w:hAnsi="Times New Roman" w:cs="Times New Roman"/>
                <w:sz w:val="24"/>
                <w:szCs w:val="24"/>
              </w:rPr>
              <w:t xml:space="preserve"> UV</w:t>
            </w:r>
            <w:r w:rsidR="00D159E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0C6F65">
              <w:rPr>
                <w:rFonts w:ascii="Times New Roman" w:hAnsi="Times New Roman" w:cs="Times New Roman"/>
                <w:sz w:val="24"/>
                <w:szCs w:val="24"/>
              </w:rPr>
              <w:t>-exposed KCs</w:t>
            </w:r>
          </w:p>
        </w:tc>
        <w:tc>
          <w:tcPr>
            <w:tcW w:w="1474" w:type="dxa"/>
            <w:tcBorders>
              <w:bottom w:val="nil"/>
            </w:tcBorders>
            <w:shd w:val="clear" w:color="auto" w:fill="auto"/>
          </w:tcPr>
          <w:p w14:paraId="3197B210" w14:textId="77777777" w:rsidR="00F96601" w:rsidRPr="000C6F65" w:rsidRDefault="00F96601" w:rsidP="00747ED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6F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9.6 </w:t>
            </w:r>
            <w:r w:rsidRPr="000C6F65">
              <w:rPr>
                <w:rFonts w:ascii="Times New Roman" w:hAnsi="Times New Roman" w:cs="Times New Roman"/>
                <w:sz w:val="24"/>
                <w:szCs w:val="24"/>
              </w:rPr>
              <w:t>± 0.8*</w:t>
            </w:r>
          </w:p>
        </w:tc>
        <w:tc>
          <w:tcPr>
            <w:tcW w:w="1474" w:type="dxa"/>
            <w:tcBorders>
              <w:bottom w:val="nil"/>
            </w:tcBorders>
            <w:shd w:val="clear" w:color="auto" w:fill="auto"/>
          </w:tcPr>
          <w:p w14:paraId="2396D6EC" w14:textId="77777777" w:rsidR="00F96601" w:rsidRPr="000C6F65" w:rsidRDefault="00F96601" w:rsidP="00747ED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6F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8.5 </w:t>
            </w:r>
            <w:r w:rsidRPr="000C6F65">
              <w:rPr>
                <w:rFonts w:ascii="Times New Roman" w:hAnsi="Times New Roman" w:cs="Times New Roman"/>
                <w:sz w:val="24"/>
                <w:szCs w:val="24"/>
              </w:rPr>
              <w:t>± 0.4**</w:t>
            </w:r>
          </w:p>
        </w:tc>
        <w:tc>
          <w:tcPr>
            <w:tcW w:w="1474" w:type="dxa"/>
            <w:tcBorders>
              <w:bottom w:val="nil"/>
              <w:right w:val="nil"/>
            </w:tcBorders>
            <w:shd w:val="clear" w:color="auto" w:fill="auto"/>
          </w:tcPr>
          <w:p w14:paraId="6CBFDDAB" w14:textId="77777777" w:rsidR="00F96601" w:rsidRPr="000C6F65" w:rsidRDefault="00F96601" w:rsidP="00747ED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6F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1.5 </w:t>
            </w:r>
            <w:r w:rsidRPr="000C6F65">
              <w:rPr>
                <w:rFonts w:ascii="Times New Roman" w:hAnsi="Times New Roman" w:cs="Times New Roman"/>
                <w:sz w:val="24"/>
                <w:szCs w:val="24"/>
              </w:rPr>
              <w:t>± 0.4</w:t>
            </w:r>
          </w:p>
        </w:tc>
        <w:tc>
          <w:tcPr>
            <w:tcW w:w="1474" w:type="dxa"/>
            <w:tcBorders>
              <w:left w:val="nil"/>
              <w:bottom w:val="nil"/>
            </w:tcBorders>
            <w:shd w:val="clear" w:color="auto" w:fill="auto"/>
          </w:tcPr>
          <w:p w14:paraId="17A7E355" w14:textId="77777777" w:rsidR="00F96601" w:rsidRPr="000C6F65" w:rsidRDefault="00F96601" w:rsidP="00747ED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6F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8.5 </w:t>
            </w:r>
            <w:r w:rsidRPr="000C6F65">
              <w:rPr>
                <w:rFonts w:ascii="Times New Roman" w:hAnsi="Times New Roman" w:cs="Times New Roman"/>
                <w:sz w:val="24"/>
                <w:szCs w:val="24"/>
              </w:rPr>
              <w:t>± 0.9**</w:t>
            </w:r>
          </w:p>
        </w:tc>
        <w:tc>
          <w:tcPr>
            <w:tcW w:w="1474" w:type="dxa"/>
            <w:tcBorders>
              <w:bottom w:val="nil"/>
            </w:tcBorders>
            <w:shd w:val="clear" w:color="auto" w:fill="auto"/>
          </w:tcPr>
          <w:p w14:paraId="1EC8F13F" w14:textId="77777777" w:rsidR="00F96601" w:rsidRPr="000C6F65" w:rsidRDefault="00F96601" w:rsidP="00747E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F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.9 </w:t>
            </w:r>
            <w:r w:rsidRPr="000C6F65">
              <w:rPr>
                <w:rFonts w:ascii="Times New Roman" w:hAnsi="Times New Roman" w:cs="Times New Roman"/>
                <w:sz w:val="24"/>
                <w:szCs w:val="24"/>
              </w:rPr>
              <w:t>± 0.5**</w:t>
            </w:r>
          </w:p>
        </w:tc>
        <w:tc>
          <w:tcPr>
            <w:tcW w:w="1474" w:type="dxa"/>
            <w:tcBorders>
              <w:bottom w:val="nil"/>
            </w:tcBorders>
            <w:shd w:val="clear" w:color="auto" w:fill="auto"/>
          </w:tcPr>
          <w:p w14:paraId="1DDBCEA9" w14:textId="77777777" w:rsidR="00F96601" w:rsidRPr="000C6F65" w:rsidRDefault="00F96601" w:rsidP="00747E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F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0.3 </w:t>
            </w:r>
            <w:r w:rsidRPr="000C6F65">
              <w:rPr>
                <w:rFonts w:ascii="Times New Roman" w:hAnsi="Times New Roman" w:cs="Times New Roman"/>
                <w:sz w:val="24"/>
                <w:szCs w:val="24"/>
              </w:rPr>
              <w:t>± 0.7**</w:t>
            </w:r>
          </w:p>
        </w:tc>
      </w:tr>
      <w:tr w:rsidR="00F96601" w:rsidRPr="001F3AB9" w14:paraId="4EBF4262" w14:textId="77777777" w:rsidTr="000C6F65">
        <w:trPr>
          <w:trHeight w:val="454"/>
        </w:trPr>
        <w:tc>
          <w:tcPr>
            <w:tcW w:w="2570" w:type="dxa"/>
            <w:tcBorders>
              <w:bottom w:val="single" w:sz="8" w:space="0" w:color="auto"/>
            </w:tcBorders>
            <w:shd w:val="clear" w:color="auto" w:fill="auto"/>
          </w:tcPr>
          <w:p w14:paraId="0C333325" w14:textId="4B28139F" w:rsidR="00F96601" w:rsidRPr="000C6F65" w:rsidRDefault="00F96601" w:rsidP="00747ED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Pretreated with the NAR + 55 mJ/cm</w:t>
            </w: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  <w:p w14:paraId="233DD9B3" w14:textId="77777777" w:rsidR="00F96601" w:rsidRPr="000C6F65" w:rsidRDefault="00F96601" w:rsidP="00747ED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C6F6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UVB-exposed KCs</w:t>
            </w:r>
          </w:p>
        </w:tc>
        <w:tc>
          <w:tcPr>
            <w:tcW w:w="1474" w:type="dxa"/>
            <w:tcBorders>
              <w:bottom w:val="single" w:sz="8" w:space="0" w:color="auto"/>
            </w:tcBorders>
            <w:shd w:val="clear" w:color="auto" w:fill="auto"/>
          </w:tcPr>
          <w:p w14:paraId="16D577E7" w14:textId="77777777" w:rsidR="00F96601" w:rsidRPr="000C6F65" w:rsidRDefault="00F96601" w:rsidP="00747ED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6F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8.6 </w:t>
            </w:r>
            <w:r w:rsidRPr="000C6F65">
              <w:rPr>
                <w:rFonts w:ascii="Times New Roman" w:hAnsi="Times New Roman" w:cs="Times New Roman"/>
                <w:sz w:val="24"/>
                <w:szCs w:val="24"/>
              </w:rPr>
              <w:t>± 0.9</w:t>
            </w:r>
            <w:r w:rsidRPr="000C6F6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#</w:t>
            </w:r>
          </w:p>
        </w:tc>
        <w:tc>
          <w:tcPr>
            <w:tcW w:w="1474" w:type="dxa"/>
            <w:tcBorders>
              <w:bottom w:val="single" w:sz="8" w:space="0" w:color="auto"/>
            </w:tcBorders>
            <w:shd w:val="clear" w:color="auto" w:fill="auto"/>
          </w:tcPr>
          <w:p w14:paraId="1665A486" w14:textId="77777777" w:rsidR="00F96601" w:rsidRPr="000C6F65" w:rsidRDefault="00F96601" w:rsidP="00747ED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6F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.0 </w:t>
            </w:r>
            <w:r w:rsidRPr="000C6F65">
              <w:rPr>
                <w:rFonts w:ascii="Times New Roman" w:hAnsi="Times New Roman" w:cs="Times New Roman"/>
                <w:sz w:val="24"/>
                <w:szCs w:val="24"/>
              </w:rPr>
              <w:t>± 0.8</w:t>
            </w:r>
            <w:r w:rsidRPr="000C6F6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#</w:t>
            </w:r>
          </w:p>
        </w:tc>
        <w:tc>
          <w:tcPr>
            <w:tcW w:w="1474" w:type="dxa"/>
            <w:tcBorders>
              <w:bottom w:val="single" w:sz="8" w:space="0" w:color="auto"/>
              <w:right w:val="nil"/>
            </w:tcBorders>
            <w:shd w:val="clear" w:color="auto" w:fill="auto"/>
          </w:tcPr>
          <w:p w14:paraId="546566B8" w14:textId="77777777" w:rsidR="00F96601" w:rsidRPr="000C6F65" w:rsidRDefault="00F96601" w:rsidP="00747ED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6F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9.2 </w:t>
            </w:r>
            <w:r w:rsidRPr="000C6F65">
              <w:rPr>
                <w:rFonts w:ascii="Times New Roman" w:hAnsi="Times New Roman" w:cs="Times New Roman"/>
                <w:sz w:val="24"/>
                <w:szCs w:val="24"/>
              </w:rPr>
              <w:t>± 1.6</w:t>
            </w:r>
          </w:p>
        </w:tc>
        <w:tc>
          <w:tcPr>
            <w:tcW w:w="1474" w:type="dxa"/>
            <w:tcBorders>
              <w:left w:val="nil"/>
              <w:bottom w:val="single" w:sz="8" w:space="0" w:color="auto"/>
            </w:tcBorders>
            <w:shd w:val="clear" w:color="auto" w:fill="auto"/>
          </w:tcPr>
          <w:p w14:paraId="512289F8" w14:textId="77777777" w:rsidR="00F96601" w:rsidRPr="000C6F65" w:rsidRDefault="00F96601" w:rsidP="00747ED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6F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6.1 </w:t>
            </w:r>
            <w:r w:rsidRPr="000C6F65">
              <w:rPr>
                <w:rFonts w:ascii="Times New Roman" w:hAnsi="Times New Roman" w:cs="Times New Roman"/>
                <w:sz w:val="24"/>
                <w:szCs w:val="24"/>
              </w:rPr>
              <w:t>± 0.6</w:t>
            </w:r>
            <w:r w:rsidRPr="000C6F6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#</w:t>
            </w:r>
          </w:p>
        </w:tc>
        <w:tc>
          <w:tcPr>
            <w:tcW w:w="1474" w:type="dxa"/>
            <w:tcBorders>
              <w:bottom w:val="single" w:sz="8" w:space="0" w:color="auto"/>
            </w:tcBorders>
            <w:shd w:val="clear" w:color="auto" w:fill="auto"/>
          </w:tcPr>
          <w:p w14:paraId="3513C2DD" w14:textId="77777777" w:rsidR="00F96601" w:rsidRPr="000C6F65" w:rsidRDefault="00F96601" w:rsidP="00747E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F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</w:t>
            </w:r>
            <w:r w:rsidRPr="000C6F65">
              <w:rPr>
                <w:rFonts w:ascii="Times New Roman" w:hAnsi="Times New Roman" w:cs="Times New Roman"/>
                <w:sz w:val="24"/>
                <w:szCs w:val="24"/>
              </w:rPr>
              <w:t xml:space="preserve"> ± 0.1</w:t>
            </w:r>
            <w:r w:rsidRPr="000C6F6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#</w:t>
            </w:r>
          </w:p>
        </w:tc>
        <w:tc>
          <w:tcPr>
            <w:tcW w:w="1474" w:type="dxa"/>
            <w:tcBorders>
              <w:bottom w:val="single" w:sz="8" w:space="0" w:color="auto"/>
            </w:tcBorders>
            <w:shd w:val="clear" w:color="auto" w:fill="auto"/>
          </w:tcPr>
          <w:p w14:paraId="522774F8" w14:textId="77777777" w:rsidR="00F96601" w:rsidRPr="000C6F65" w:rsidRDefault="00F96601" w:rsidP="00747E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F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6.0 </w:t>
            </w:r>
            <w:r w:rsidRPr="000C6F65">
              <w:rPr>
                <w:rFonts w:ascii="Times New Roman" w:hAnsi="Times New Roman" w:cs="Times New Roman"/>
                <w:sz w:val="24"/>
                <w:szCs w:val="24"/>
              </w:rPr>
              <w:t>± 0.6</w:t>
            </w:r>
            <w:r w:rsidRPr="000C6F6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#</w:t>
            </w:r>
          </w:p>
        </w:tc>
      </w:tr>
    </w:tbl>
    <w:p w14:paraId="112C98A0" w14:textId="77777777" w:rsidR="00F96601" w:rsidRPr="003B3E33" w:rsidRDefault="00F96601" w:rsidP="000C6F6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F96601" w:rsidRPr="003B3E33" w:rsidSect="000C6F65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3E33"/>
    <w:rsid w:val="000A57ED"/>
    <w:rsid w:val="000C6F65"/>
    <w:rsid w:val="00212BAF"/>
    <w:rsid w:val="00284903"/>
    <w:rsid w:val="002F2769"/>
    <w:rsid w:val="003B3E33"/>
    <w:rsid w:val="003F5F3D"/>
    <w:rsid w:val="003F6E92"/>
    <w:rsid w:val="00432EB7"/>
    <w:rsid w:val="004D074C"/>
    <w:rsid w:val="00530934"/>
    <w:rsid w:val="0055753D"/>
    <w:rsid w:val="00603A7F"/>
    <w:rsid w:val="006E6463"/>
    <w:rsid w:val="00747ED8"/>
    <w:rsid w:val="00752EC7"/>
    <w:rsid w:val="007655BE"/>
    <w:rsid w:val="007C3A2F"/>
    <w:rsid w:val="00805C51"/>
    <w:rsid w:val="00810E90"/>
    <w:rsid w:val="008E5029"/>
    <w:rsid w:val="00991F5D"/>
    <w:rsid w:val="009A4572"/>
    <w:rsid w:val="009F6D10"/>
    <w:rsid w:val="00A459A8"/>
    <w:rsid w:val="00A4732D"/>
    <w:rsid w:val="00AF16A7"/>
    <w:rsid w:val="00B223BB"/>
    <w:rsid w:val="00B23657"/>
    <w:rsid w:val="00B94FFA"/>
    <w:rsid w:val="00C26D25"/>
    <w:rsid w:val="00D0210A"/>
    <w:rsid w:val="00D026E8"/>
    <w:rsid w:val="00D159E5"/>
    <w:rsid w:val="00D704CF"/>
    <w:rsid w:val="00D855CB"/>
    <w:rsid w:val="00D857FB"/>
    <w:rsid w:val="00DA279C"/>
    <w:rsid w:val="00E3275B"/>
    <w:rsid w:val="00F63A85"/>
    <w:rsid w:val="00F96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9704D7"/>
  <w15:chartTrackingRefBased/>
  <w15:docId w15:val="{F6170CCE-6431-4EDB-932C-E3D3F0DE4B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aliases w:val="Article title"/>
    <w:basedOn w:val="Normal"/>
    <w:next w:val="Normal"/>
    <w:link w:val="Heading1Char"/>
    <w:autoRedefine/>
    <w:uiPriority w:val="9"/>
    <w:qFormat/>
    <w:rsid w:val="00DA279C"/>
    <w:pPr>
      <w:keepNext/>
      <w:keepLines/>
      <w:spacing w:before="120" w:after="0" w:line="360" w:lineRule="auto"/>
      <w:outlineLvl w:val="0"/>
    </w:pPr>
    <w:rPr>
      <w:rFonts w:ascii="Times New Roman" w:eastAsiaTheme="majorEastAsia" w:hAnsi="Times New Roman" w:cstheme="majorBidi"/>
      <w:b/>
      <w:color w:val="000000" w:themeColor="text1"/>
      <w:sz w:val="32"/>
      <w:szCs w:val="32"/>
      <w:lang w:val="en-GB" w:eastAsia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36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23657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3657"/>
    <w:rPr>
      <w:rFonts w:ascii="Segoe UI" w:hAnsi="Segoe UI" w:cs="Angsana New"/>
      <w:sz w:val="18"/>
      <w:szCs w:val="22"/>
    </w:rPr>
  </w:style>
  <w:style w:type="character" w:customStyle="1" w:styleId="Heading1Char">
    <w:name w:val="Heading 1 Char"/>
    <w:aliases w:val="Article title Char"/>
    <w:basedOn w:val="DefaultParagraphFont"/>
    <w:link w:val="Heading1"/>
    <w:uiPriority w:val="9"/>
    <w:rsid w:val="00DA279C"/>
    <w:rPr>
      <w:rFonts w:ascii="Times New Roman" w:eastAsiaTheme="majorEastAsia" w:hAnsi="Times New Roman" w:cstheme="majorBidi"/>
      <w:b/>
      <w:color w:val="000000" w:themeColor="text1"/>
      <w:sz w:val="32"/>
      <w:szCs w:val="32"/>
      <w:lang w:val="en-GB" w:eastAsia="en-GB" w:bidi="ar-SA"/>
    </w:rPr>
  </w:style>
  <w:style w:type="character" w:styleId="Hyperlink">
    <w:name w:val="Hyperlink"/>
    <w:basedOn w:val="DefaultParagraphFont"/>
    <w:uiPriority w:val="99"/>
    <w:unhideWhenUsed/>
    <w:rsid w:val="00DA279C"/>
    <w:rPr>
      <w:color w:val="0563C1" w:themeColor="hyperlink"/>
      <w:u w:val="single"/>
    </w:rPr>
  </w:style>
  <w:style w:type="table" w:styleId="PlainTable1">
    <w:name w:val="Plain Table 1"/>
    <w:basedOn w:val="TableNormal"/>
    <w:uiPriority w:val="41"/>
    <w:rsid w:val="0053093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53093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53093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jarupav@nu.ac.th" TargetMode="External"/><Relationship Id="rId5" Type="http://schemas.openxmlformats.org/officeDocument/2006/relationships/hyperlink" Target="mailto:celine.viennet@univ-fcomte.fr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1BFB99-121C-4AC1-9659-1894BD602B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58</Words>
  <Characters>3756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กุลธิดา เหลืองประดิษฐ์กุล</dc:creator>
  <cp:keywords/>
  <dc:description/>
  <cp:lastModifiedBy>Kunlathida Luangpraditkun</cp:lastModifiedBy>
  <cp:revision>2</cp:revision>
  <dcterms:created xsi:type="dcterms:W3CDTF">2020-08-08T16:31:00Z</dcterms:created>
  <dcterms:modified xsi:type="dcterms:W3CDTF">2020-08-08T16:31:00Z</dcterms:modified>
</cp:coreProperties>
</file>